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3096EA" w14:textId="196B89EF" w:rsidR="003035E8" w:rsidRPr="00A42E3E" w:rsidRDefault="00673928">
      <w:pPr>
        <w:rPr>
          <w:rFonts w:ascii="Arial" w:hAnsi="Arial" w:cs="Arial"/>
          <w:b/>
        </w:rPr>
      </w:pPr>
      <w:r>
        <w:rPr>
          <w:rFonts w:ascii="Arial" w:hAnsi="Arial" w:cs="Arial"/>
          <w:b/>
        </w:rPr>
        <w:t>Additional File 1: Supporting Methods</w:t>
      </w:r>
    </w:p>
    <w:p w14:paraId="10DB9A91" w14:textId="77777777" w:rsidR="00A42E3E" w:rsidRPr="00652115" w:rsidRDefault="00A42E3E" w:rsidP="00A42E3E">
      <w:pPr>
        <w:tabs>
          <w:tab w:val="left" w:pos="720"/>
        </w:tabs>
        <w:spacing w:after="240" w:line="240" w:lineRule="auto"/>
        <w:rPr>
          <w:rFonts w:ascii="Arial" w:hAnsi="Arial" w:cs="Arial"/>
          <w:b/>
        </w:rPr>
      </w:pPr>
      <w:r w:rsidRPr="00652115">
        <w:rPr>
          <w:rFonts w:ascii="Arial" w:hAnsi="Arial" w:cs="Arial"/>
          <w:b/>
        </w:rPr>
        <w:t>Microfluidic fabrication</w:t>
      </w:r>
    </w:p>
    <w:p w14:paraId="53C555A9" w14:textId="57CBCC56" w:rsidR="00A42E3E" w:rsidRPr="00652115" w:rsidRDefault="00A42E3E" w:rsidP="00A42E3E">
      <w:pPr>
        <w:tabs>
          <w:tab w:val="left" w:pos="720"/>
        </w:tabs>
        <w:spacing w:after="0" w:line="240" w:lineRule="auto"/>
        <w:jc w:val="both"/>
        <w:rPr>
          <w:rFonts w:ascii="Times New Roman" w:hAnsi="Times New Roman" w:cs="Times New Roman"/>
        </w:rPr>
      </w:pPr>
      <w:r w:rsidRPr="00652115">
        <w:rPr>
          <w:rFonts w:ascii="Times New Roman" w:hAnsi="Times New Roman" w:cs="Times New Roman"/>
        </w:rPr>
        <w:tab/>
        <w:t>Soda-lime masks were printed in-house for conventional photolithographic processes.</w:t>
      </w:r>
      <w:r w:rsidR="00673928" w:rsidRPr="00673928">
        <w:rPr>
          <w:rFonts w:ascii="Times New Roman" w:hAnsi="Times New Roman" w:cs="Times New Roman"/>
          <w:noProof/>
          <w:vertAlign w:val="superscript"/>
        </w:rPr>
        <w:t>1</w:t>
      </w:r>
      <w:r w:rsidRPr="00652115">
        <w:rPr>
          <w:rFonts w:ascii="Times New Roman" w:hAnsi="Times New Roman" w:cs="Times New Roman"/>
        </w:rPr>
        <w:t xml:space="preserve"> Briefly, clean four-inch silicon wafers were spin-coated with </w:t>
      </w:r>
      <w:proofErr w:type="spellStart"/>
      <w:r w:rsidRPr="00652115">
        <w:rPr>
          <w:rFonts w:ascii="Times New Roman" w:hAnsi="Times New Roman" w:cs="Times New Roman"/>
        </w:rPr>
        <w:t>MicroPrime</w:t>
      </w:r>
      <w:proofErr w:type="spellEnd"/>
      <w:r w:rsidRPr="00652115">
        <w:rPr>
          <w:rFonts w:ascii="Times New Roman" w:hAnsi="Times New Roman" w:cs="Times New Roman"/>
        </w:rPr>
        <w:t xml:space="preserve"> P20 adhesion promoter (Shin-Etsu </w:t>
      </w:r>
      <w:proofErr w:type="spellStart"/>
      <w:r w:rsidRPr="00652115">
        <w:rPr>
          <w:rFonts w:ascii="Times New Roman" w:hAnsi="Times New Roman" w:cs="Times New Roman"/>
        </w:rPr>
        <w:t>Microsci</w:t>
      </w:r>
      <w:proofErr w:type="spellEnd"/>
      <w:r w:rsidRPr="00652115">
        <w:rPr>
          <w:rFonts w:ascii="Times New Roman" w:hAnsi="Times New Roman" w:cs="Times New Roman"/>
        </w:rPr>
        <w:t>). SU-8 photoresist (</w:t>
      </w:r>
      <w:proofErr w:type="spellStart"/>
      <w:r w:rsidRPr="00652115">
        <w:rPr>
          <w:rFonts w:ascii="Times New Roman" w:hAnsi="Times New Roman" w:cs="Times New Roman"/>
        </w:rPr>
        <w:t>MicroChem</w:t>
      </w:r>
      <w:proofErr w:type="spellEnd"/>
      <w:r w:rsidRPr="00652115">
        <w:rPr>
          <w:rFonts w:ascii="Times New Roman" w:hAnsi="Times New Roman" w:cs="Times New Roman"/>
        </w:rPr>
        <w:t>, Westborough, MA) was spun onto the wafer to the respective thickness, then soft baked, exposed, and post-exposure baked according to manufacturer’s recommendations. The patterned wafer was developed with SU-8 developer, rinsed with isopropyl alcohol, distilled water, and dried with a stream of nitrogen gas. Immediately prior to silane treatment, the patterned wafer was cleaned with air plasma (1-2 min). Silane exposure (trichloro(1H,1H,2H,2H-perfluoro-n-</w:t>
      </w:r>
      <w:proofErr w:type="gramStart"/>
      <w:r w:rsidRPr="00652115">
        <w:rPr>
          <w:rFonts w:ascii="Times New Roman" w:hAnsi="Times New Roman" w:cs="Times New Roman"/>
        </w:rPr>
        <w:t>octyl)silane</w:t>
      </w:r>
      <w:proofErr w:type="gramEnd"/>
      <w:r w:rsidRPr="00652115">
        <w:rPr>
          <w:rFonts w:ascii="Times New Roman" w:hAnsi="Times New Roman" w:cs="Times New Roman"/>
        </w:rPr>
        <w:t>, 85 °C, 60-120 min) coated the wafer with a non-stick coating to prevent PDMS adhesion to the patterned wafer during replicate molding. Liquid PDMS (prepolymer-to-curing agent, 10:1) was poured onto the wafer, degassed, baked (70 °C) and removed from the wafer. Microfluidic replicates were trimmed, and wells were cut with biopsy punches.</w:t>
      </w:r>
    </w:p>
    <w:p w14:paraId="54741BF2" w14:textId="77777777" w:rsidR="00A42E3E" w:rsidRPr="00652115" w:rsidRDefault="00A42E3E" w:rsidP="00A42E3E">
      <w:pPr>
        <w:tabs>
          <w:tab w:val="left" w:pos="720"/>
        </w:tabs>
        <w:spacing w:after="0" w:line="240" w:lineRule="auto"/>
        <w:jc w:val="both"/>
        <w:rPr>
          <w:rFonts w:ascii="Times New Roman" w:hAnsi="Times New Roman" w:cs="Times New Roman"/>
        </w:rPr>
      </w:pPr>
      <w:r w:rsidRPr="00652115">
        <w:rPr>
          <w:rFonts w:ascii="Times New Roman" w:hAnsi="Times New Roman" w:cs="Times New Roman"/>
        </w:rPr>
        <w:tab/>
        <w:t xml:space="preserve">For PDMS microfluidic channels on microscope slides, the trimmed microfluidic replicates were cleaned with 3M Magic tape immediately prior to assembly. To assemble microfluidics on slides, tape-cleaned PDMS replicates and glass slides were air plasma treated (1-2 min) then immediately brought into conformal contact to seal the channels, then oven-baked (70°C, 20 min). Channels on glass were autoclave sterilized in a sealed metal container then transferred to a vacuum chamber in a sterile biosafety </w:t>
      </w:r>
      <w:r>
        <w:rPr>
          <w:rFonts w:ascii="Times New Roman" w:hAnsi="Times New Roman" w:cs="Times New Roman"/>
        </w:rPr>
        <w:t>cabinet</w:t>
      </w:r>
      <w:r w:rsidRPr="00652115">
        <w:rPr>
          <w:rFonts w:ascii="Times New Roman" w:hAnsi="Times New Roman" w:cs="Times New Roman"/>
        </w:rPr>
        <w:t xml:space="preserve">. </w:t>
      </w:r>
    </w:p>
    <w:p w14:paraId="0560EDCE" w14:textId="0575C5EE" w:rsidR="00A42E3E" w:rsidRDefault="00A42E3E" w:rsidP="00A42E3E">
      <w:pPr>
        <w:tabs>
          <w:tab w:val="left" w:pos="720"/>
        </w:tabs>
        <w:spacing w:after="0" w:line="240" w:lineRule="auto"/>
        <w:jc w:val="both"/>
        <w:rPr>
          <w:rFonts w:ascii="Times New Roman" w:hAnsi="Times New Roman" w:cs="Times New Roman"/>
        </w:rPr>
      </w:pPr>
      <w:r w:rsidRPr="00652115">
        <w:rPr>
          <w:rFonts w:ascii="Times New Roman" w:hAnsi="Times New Roman" w:cs="Times New Roman"/>
        </w:rPr>
        <w:tab/>
        <w:t xml:space="preserve">For microfluidics in glass-bottomed Petri dishes, the trimmed and tape-cleaned microfluidic replicates were air plasma treated, then sealed with conformal contact, then baked (65 °C, 20 min). Assembled channels in dishes were sterilized with UV irradiation (3 min each side) using a UV crosslinker oven (UV </w:t>
      </w:r>
      <w:proofErr w:type="spellStart"/>
      <w:r w:rsidRPr="00652115">
        <w:rPr>
          <w:rFonts w:ascii="Times New Roman" w:hAnsi="Times New Roman" w:cs="Times New Roman"/>
        </w:rPr>
        <w:t>Stratalinker</w:t>
      </w:r>
      <w:proofErr w:type="spellEnd"/>
      <w:r w:rsidRPr="00652115">
        <w:rPr>
          <w:rFonts w:ascii="Times New Roman" w:hAnsi="Times New Roman" w:cs="Times New Roman"/>
        </w:rPr>
        <w:t xml:space="preserve"> 2400, </w:t>
      </w:r>
      <w:proofErr w:type="spellStart"/>
      <w:r w:rsidRPr="00652115">
        <w:rPr>
          <w:rFonts w:ascii="Times New Roman" w:hAnsi="Times New Roman" w:cs="Times New Roman"/>
        </w:rPr>
        <w:t>Stratagene</w:t>
      </w:r>
      <w:proofErr w:type="spellEnd"/>
      <w:r w:rsidRPr="00652115">
        <w:rPr>
          <w:rFonts w:ascii="Times New Roman" w:hAnsi="Times New Roman" w:cs="Times New Roman"/>
        </w:rPr>
        <w:t xml:space="preserve">). The sterilized dishes with channels were closed in the UV sterilizer and transported to a biosafety </w:t>
      </w:r>
      <w:r>
        <w:rPr>
          <w:rFonts w:ascii="Times New Roman" w:hAnsi="Times New Roman" w:cs="Times New Roman"/>
        </w:rPr>
        <w:t>cabinet</w:t>
      </w:r>
      <w:r w:rsidRPr="00652115">
        <w:rPr>
          <w:rFonts w:ascii="Times New Roman" w:hAnsi="Times New Roman" w:cs="Times New Roman"/>
        </w:rPr>
        <w:t>.</w:t>
      </w:r>
    </w:p>
    <w:p w14:paraId="1236FB61" w14:textId="77777777" w:rsidR="00A42E3E" w:rsidRPr="00652115" w:rsidRDefault="00A42E3E" w:rsidP="00A42E3E">
      <w:pPr>
        <w:tabs>
          <w:tab w:val="left" w:pos="720"/>
        </w:tabs>
        <w:spacing w:after="0" w:line="240" w:lineRule="auto"/>
        <w:jc w:val="both"/>
        <w:rPr>
          <w:rFonts w:ascii="Times New Roman" w:hAnsi="Times New Roman" w:cs="Times New Roman"/>
        </w:rPr>
      </w:pPr>
    </w:p>
    <w:p w14:paraId="711374A1" w14:textId="3D27E5C5" w:rsidR="00F22FAC" w:rsidRPr="008F7CB6" w:rsidRDefault="00DF4A2E">
      <w:pPr>
        <w:rPr>
          <w:rFonts w:ascii="Times New Roman" w:hAnsi="Times New Roman" w:cs="Times New Roman"/>
          <w:b/>
        </w:rPr>
      </w:pPr>
      <w:r>
        <w:rPr>
          <w:rFonts w:ascii="Arial" w:hAnsi="Arial" w:cs="Arial"/>
          <w:b/>
        </w:rPr>
        <w:t>Detailed C</w:t>
      </w:r>
      <w:r w:rsidR="00F22FAC" w:rsidRPr="008F7CB6">
        <w:rPr>
          <w:rFonts w:ascii="Arial" w:hAnsi="Arial" w:cs="Arial"/>
          <w:b/>
        </w:rPr>
        <w:t xml:space="preserve">ell </w:t>
      </w:r>
      <w:r>
        <w:rPr>
          <w:rFonts w:ascii="Arial" w:hAnsi="Arial" w:cs="Arial"/>
          <w:b/>
        </w:rPr>
        <w:t>C</w:t>
      </w:r>
      <w:r w:rsidR="00F22FAC" w:rsidRPr="008F7CB6">
        <w:rPr>
          <w:rFonts w:ascii="Arial" w:hAnsi="Arial" w:cs="Arial"/>
          <w:b/>
        </w:rPr>
        <w:t>ulture</w:t>
      </w:r>
      <w:r>
        <w:rPr>
          <w:rFonts w:ascii="Arial" w:hAnsi="Arial" w:cs="Arial"/>
          <w:b/>
        </w:rPr>
        <w:t xml:space="preserve"> Methods</w:t>
      </w:r>
    </w:p>
    <w:p w14:paraId="126E3B54" w14:textId="246C3BC6" w:rsidR="00DB4F81" w:rsidRPr="008F7CB6" w:rsidRDefault="00DB4F81" w:rsidP="00DB4F81">
      <w:pPr>
        <w:tabs>
          <w:tab w:val="left" w:pos="720"/>
        </w:tabs>
        <w:jc w:val="both"/>
        <w:rPr>
          <w:rFonts w:ascii="Times New Roman" w:hAnsi="Times New Roman" w:cs="Times New Roman"/>
        </w:rPr>
      </w:pPr>
      <w:r w:rsidRPr="008F7CB6">
        <w:rPr>
          <w:rFonts w:ascii="Times New Roman" w:hAnsi="Times New Roman" w:cs="Times New Roman"/>
        </w:rPr>
        <w:tab/>
      </w:r>
      <w:proofErr w:type="spellStart"/>
      <w:r w:rsidRPr="008F7CB6">
        <w:rPr>
          <w:rFonts w:ascii="Times New Roman" w:hAnsi="Times New Roman" w:cs="Times New Roman"/>
          <w:i/>
        </w:rPr>
        <w:t>Laccaria</w:t>
      </w:r>
      <w:proofErr w:type="spellEnd"/>
      <w:r w:rsidRPr="008F7CB6">
        <w:rPr>
          <w:rFonts w:ascii="Times New Roman" w:hAnsi="Times New Roman" w:cs="Times New Roman"/>
          <w:i/>
        </w:rPr>
        <w:t xml:space="preserve"> bicolor.</w:t>
      </w:r>
      <w:r w:rsidRPr="008F7CB6">
        <w:rPr>
          <w:rFonts w:ascii="Times New Roman" w:hAnsi="Times New Roman" w:cs="Times New Roman"/>
        </w:rPr>
        <w:t xml:space="preserve"> Vacuum equilibrated spoke-wheel microfluidics on coverslips were pre-loaded with P20th- media in a Petri dish and set aside (20 min) until all bubbles were removed from the channels by the vacuum-treated PDMS. Media-filled microfluidics were briefly placed on a hotplate (50°C) to fill with liquid agar by pipetting hot agar into the central well of the wheel and aspirating out of the accessory port. The microfluidics were removed from the plate and allowed to cool and gel. The microfluidics were then UV-sterilized for 2 min. Agar was poured around the periphery of the microfluidics to minimize evaporation during culture, transportation and imaging. To inoculate the microfluidics, a plug was removed from the center of the chip and replaced with an agar plug containing </w:t>
      </w:r>
      <w:r w:rsidRPr="008F7CB6">
        <w:rPr>
          <w:rFonts w:ascii="Times New Roman" w:hAnsi="Times New Roman" w:cs="Times New Roman"/>
          <w:i/>
        </w:rPr>
        <w:t>L</w:t>
      </w:r>
      <w:r w:rsidR="00DF4A2E">
        <w:rPr>
          <w:rFonts w:ascii="Times New Roman" w:hAnsi="Times New Roman" w:cs="Times New Roman"/>
          <w:i/>
        </w:rPr>
        <w:t>.</w:t>
      </w:r>
      <w:r w:rsidRPr="008F7CB6">
        <w:rPr>
          <w:rFonts w:ascii="Times New Roman" w:hAnsi="Times New Roman" w:cs="Times New Roman"/>
          <w:i/>
        </w:rPr>
        <w:t xml:space="preserve"> bicolor</w:t>
      </w:r>
      <w:r w:rsidRPr="008F7CB6">
        <w:rPr>
          <w:rFonts w:ascii="Times New Roman" w:hAnsi="Times New Roman" w:cs="Times New Roman"/>
        </w:rPr>
        <w:t xml:space="preserve"> S238N. Inoculated fungi were maintained in culture during transportation, and after bacterial (</w:t>
      </w:r>
      <w:r w:rsidRPr="008F7CB6">
        <w:rPr>
          <w:rFonts w:ascii="Times New Roman" w:hAnsi="Times New Roman" w:cs="Times New Roman"/>
          <w:i/>
        </w:rPr>
        <w:t xml:space="preserve">Pseudomonas fluorescens </w:t>
      </w:r>
      <w:r w:rsidRPr="008F7CB6">
        <w:rPr>
          <w:rFonts w:ascii="Times New Roman" w:hAnsi="Times New Roman" w:cs="Times New Roman"/>
        </w:rPr>
        <w:t xml:space="preserve">BBc6) inoculation for at least 1 month. </w:t>
      </w:r>
    </w:p>
    <w:p w14:paraId="29E6BC4A" w14:textId="1543676E" w:rsidR="00DB4F81" w:rsidRPr="008F7CB6" w:rsidRDefault="00DB4F81" w:rsidP="00DB4F81">
      <w:pPr>
        <w:tabs>
          <w:tab w:val="left" w:pos="720"/>
        </w:tabs>
        <w:ind w:firstLine="810"/>
        <w:jc w:val="both"/>
        <w:rPr>
          <w:rFonts w:ascii="Times New Roman" w:hAnsi="Times New Roman" w:cs="Times New Roman"/>
        </w:rPr>
      </w:pPr>
      <w:r w:rsidRPr="008F7CB6">
        <w:rPr>
          <w:rFonts w:ascii="Times New Roman" w:hAnsi="Times New Roman" w:cs="Times New Roman"/>
          <w:i/>
        </w:rPr>
        <w:t xml:space="preserve">Neurospora </w:t>
      </w:r>
      <w:proofErr w:type="spellStart"/>
      <w:r w:rsidRPr="008F7CB6">
        <w:rPr>
          <w:rFonts w:ascii="Times New Roman" w:hAnsi="Times New Roman" w:cs="Times New Roman"/>
          <w:i/>
        </w:rPr>
        <w:t>crassa</w:t>
      </w:r>
      <w:proofErr w:type="spellEnd"/>
      <w:r w:rsidRPr="008F7CB6">
        <w:rPr>
          <w:rFonts w:ascii="Times New Roman" w:hAnsi="Times New Roman" w:cs="Times New Roman"/>
          <w:i/>
        </w:rPr>
        <w:t>.</w:t>
      </w:r>
      <w:r w:rsidRPr="008F7CB6">
        <w:rPr>
          <w:rFonts w:ascii="Times New Roman" w:hAnsi="Times New Roman" w:cs="Times New Roman"/>
        </w:rPr>
        <w:t xml:space="preserve"> Microfluidic co-culture of </w:t>
      </w:r>
      <w:r w:rsidRPr="008F7CB6">
        <w:rPr>
          <w:rFonts w:ascii="Times New Roman" w:hAnsi="Times New Roman" w:cs="Times New Roman"/>
          <w:i/>
        </w:rPr>
        <w:t>N</w:t>
      </w:r>
      <w:r w:rsidR="00DF4A2E">
        <w:rPr>
          <w:rFonts w:ascii="Times New Roman" w:hAnsi="Times New Roman" w:cs="Times New Roman"/>
          <w:i/>
        </w:rPr>
        <w:t>.</w:t>
      </w:r>
      <w:r w:rsidRPr="008F7CB6">
        <w:rPr>
          <w:rFonts w:ascii="Times New Roman" w:hAnsi="Times New Roman" w:cs="Times New Roman"/>
          <w:i/>
        </w:rPr>
        <w:t xml:space="preserve"> </w:t>
      </w:r>
      <w:proofErr w:type="spellStart"/>
      <w:r w:rsidRPr="008F7CB6">
        <w:rPr>
          <w:rFonts w:ascii="Times New Roman" w:hAnsi="Times New Roman" w:cs="Times New Roman"/>
          <w:i/>
        </w:rPr>
        <w:t>crassa</w:t>
      </w:r>
      <w:proofErr w:type="spellEnd"/>
      <w:r w:rsidRPr="008F7CB6">
        <w:rPr>
          <w:rFonts w:ascii="Times New Roman" w:hAnsi="Times New Roman" w:cs="Times New Roman"/>
        </w:rPr>
        <w:t xml:space="preserve"> and </w:t>
      </w:r>
      <w:r w:rsidRPr="008F7CB6">
        <w:rPr>
          <w:rFonts w:ascii="Times New Roman" w:hAnsi="Times New Roman" w:cs="Times New Roman"/>
          <w:i/>
        </w:rPr>
        <w:t>P</w:t>
      </w:r>
      <w:r w:rsidR="00DF4A2E">
        <w:rPr>
          <w:rFonts w:ascii="Times New Roman" w:hAnsi="Times New Roman" w:cs="Times New Roman"/>
          <w:i/>
        </w:rPr>
        <w:t>.</w:t>
      </w:r>
      <w:r w:rsidRPr="008F7CB6">
        <w:rPr>
          <w:rFonts w:ascii="Times New Roman" w:hAnsi="Times New Roman" w:cs="Times New Roman"/>
          <w:i/>
        </w:rPr>
        <w:t xml:space="preserve"> fluorescence</w:t>
      </w:r>
      <w:r w:rsidRPr="008F7CB6">
        <w:rPr>
          <w:rFonts w:ascii="Times New Roman" w:hAnsi="Times New Roman" w:cs="Times New Roman"/>
        </w:rPr>
        <w:t xml:space="preserve"> In5 </w:t>
      </w:r>
      <w:r w:rsidR="00673928">
        <w:rPr>
          <w:rFonts w:ascii="Times New Roman" w:hAnsi="Times New Roman" w:cs="Times New Roman"/>
          <w:noProof/>
          <w:vertAlign w:val="superscript"/>
        </w:rPr>
        <w:t>2</w:t>
      </w:r>
      <w:r w:rsidRPr="008F7CB6">
        <w:rPr>
          <w:rFonts w:ascii="Times New Roman" w:hAnsi="Times New Roman" w:cs="Times New Roman"/>
        </w:rPr>
        <w:t xml:space="preserve"> was achieved by removing the microfluidic device from the vacuum-sealed pouch. The entire device was placed in a Petri dish, then diluted PDB medium containing fungal antagonistic bacteria was pipetted into one of the wells and media with </w:t>
      </w:r>
      <w:r w:rsidRPr="008F7CB6">
        <w:rPr>
          <w:rFonts w:ascii="Times New Roman" w:hAnsi="Times New Roman" w:cs="Times New Roman"/>
          <w:i/>
        </w:rPr>
        <w:t>N</w:t>
      </w:r>
      <w:r w:rsidR="00DF4A2E">
        <w:rPr>
          <w:rFonts w:ascii="Times New Roman" w:hAnsi="Times New Roman" w:cs="Times New Roman"/>
          <w:i/>
        </w:rPr>
        <w:t>.</w:t>
      </w:r>
      <w:r w:rsidRPr="008F7CB6">
        <w:rPr>
          <w:rFonts w:ascii="Times New Roman" w:hAnsi="Times New Roman" w:cs="Times New Roman"/>
          <w:i/>
        </w:rPr>
        <w:t xml:space="preserve"> </w:t>
      </w:r>
      <w:proofErr w:type="spellStart"/>
      <w:r w:rsidRPr="008F7CB6">
        <w:rPr>
          <w:rFonts w:ascii="Times New Roman" w:hAnsi="Times New Roman" w:cs="Times New Roman"/>
          <w:i/>
        </w:rPr>
        <w:t>crassa</w:t>
      </w:r>
      <w:proofErr w:type="spellEnd"/>
      <w:r w:rsidRPr="008F7CB6">
        <w:rPr>
          <w:rFonts w:ascii="Times New Roman" w:hAnsi="Times New Roman" w:cs="Times New Roman"/>
        </w:rPr>
        <w:t xml:space="preserve"> spores were loaded into the other end of the microfluidic chip. Cultures were maintained and observed by Professor Stefan Olsson. Images were acquired using digitally enhanced asymmetric illumination using very low light levels for cell viability.</w:t>
      </w:r>
      <w:r w:rsidR="00673928">
        <w:rPr>
          <w:rFonts w:ascii="Times New Roman" w:hAnsi="Times New Roman" w:cs="Times New Roman"/>
          <w:noProof/>
          <w:vertAlign w:val="superscript"/>
        </w:rPr>
        <w:t>3</w:t>
      </w:r>
    </w:p>
    <w:p w14:paraId="13D23442" w14:textId="071CF2C5" w:rsidR="00DB4F81" w:rsidRPr="008F7CB6" w:rsidRDefault="00DB4F81" w:rsidP="00DB4F81">
      <w:pPr>
        <w:tabs>
          <w:tab w:val="left" w:pos="720"/>
        </w:tabs>
        <w:ind w:firstLine="810"/>
        <w:jc w:val="both"/>
        <w:rPr>
          <w:rFonts w:ascii="Times New Roman" w:hAnsi="Times New Roman" w:cs="Times New Roman"/>
        </w:rPr>
      </w:pPr>
      <w:r w:rsidRPr="00CA3B88">
        <w:rPr>
          <w:rFonts w:ascii="Times New Roman" w:hAnsi="Times New Roman" w:cs="Times New Roman"/>
          <w:i/>
        </w:rPr>
        <w:t>Arabidopsis thaliana Columbia</w:t>
      </w:r>
      <w:r w:rsidRPr="00CA3B88">
        <w:rPr>
          <w:rFonts w:ascii="Times New Roman" w:hAnsi="Times New Roman" w:cs="Times New Roman"/>
        </w:rPr>
        <w:t xml:space="preserve"> line (col-0) seeds were surface sterilized for 10 minutes using 30% bleach and 0.1% Triton X solution and washed 4 times in sterile water to remove excess detergent. The sterile seeds were transferred to a refrigerator (4°C, &lt; 1 week) to synchronize germination. After stratification, seeds were individually transferred into the inlet of a sterilized plant-on-a-chip device using a pipette and placed under vacuum for approximately 30 minutes. Plant-chips were removed from the vacuum chamber and each device was immediately vacuum-sealed using a Food Saver vacuum packaging unit. The sealed devices were then covered in aluminum foil to prevent light-induced germination, and </w:t>
      </w:r>
      <w:r w:rsidRPr="00CA3B88">
        <w:rPr>
          <w:rFonts w:ascii="Times New Roman" w:hAnsi="Times New Roman" w:cs="Times New Roman"/>
        </w:rPr>
        <w:lastRenderedPageBreak/>
        <w:t xml:space="preserve">stored on a bench top for the duration of either 7 or 14 days. When the storage period ended, the packaging was cut open and the plant-chip was submerged in a Petri dish filled with liquid 1/4x </w:t>
      </w:r>
      <w:proofErr w:type="spellStart"/>
      <w:r w:rsidRPr="00CA3B88">
        <w:rPr>
          <w:rFonts w:ascii="Times New Roman" w:hAnsi="Times New Roman" w:cs="Times New Roman"/>
        </w:rPr>
        <w:t>Murashige</w:t>
      </w:r>
      <w:proofErr w:type="spellEnd"/>
      <w:r w:rsidRPr="00CA3B88">
        <w:rPr>
          <w:rFonts w:ascii="Times New Roman" w:hAnsi="Times New Roman" w:cs="Times New Roman"/>
        </w:rPr>
        <w:t>-Skoog media. Media was pulled through the device using a pipette in the outlet channel and then the device was transferred to a new Petri dish and placed vertically in a 12</w:t>
      </w:r>
      <w:r w:rsidR="00CA3B88">
        <w:rPr>
          <w:rFonts w:ascii="Times New Roman" w:hAnsi="Times New Roman" w:cs="Times New Roman"/>
        </w:rPr>
        <w:t>-</w:t>
      </w:r>
      <w:r w:rsidRPr="00CA3B88">
        <w:rPr>
          <w:rFonts w:ascii="Times New Roman" w:hAnsi="Times New Roman" w:cs="Times New Roman"/>
        </w:rPr>
        <w:t>hour light/dark cycling growth chamber to promote germination and root growth down the channel. To maintain an aseptic environment, the root’s growth was measured daily by imaging the plant-in-chip with an Olympus inverted microscope through the bottom of the petri dish.</w:t>
      </w:r>
      <w:r w:rsidRPr="008F7CB6">
        <w:rPr>
          <w:rFonts w:ascii="Times New Roman" w:hAnsi="Times New Roman" w:cs="Times New Roman"/>
        </w:rPr>
        <w:t xml:space="preserve"> </w:t>
      </w:r>
    </w:p>
    <w:p w14:paraId="022B857F" w14:textId="00D251A3" w:rsidR="00DB4F81" w:rsidRPr="008F7CB6" w:rsidRDefault="00DB4F81" w:rsidP="00DB4F81">
      <w:pPr>
        <w:tabs>
          <w:tab w:val="left" w:pos="720"/>
        </w:tabs>
        <w:ind w:firstLine="810"/>
        <w:jc w:val="both"/>
        <w:rPr>
          <w:rFonts w:ascii="Times New Roman" w:hAnsi="Times New Roman" w:cs="Times New Roman"/>
        </w:rPr>
      </w:pPr>
      <w:proofErr w:type="spellStart"/>
      <w:r w:rsidRPr="008F7CB6">
        <w:rPr>
          <w:rFonts w:ascii="Times New Roman" w:hAnsi="Times New Roman" w:cs="Times New Roman"/>
          <w:i/>
        </w:rPr>
        <w:t>Mortierella</w:t>
      </w:r>
      <w:proofErr w:type="spellEnd"/>
      <w:r w:rsidRPr="008F7CB6">
        <w:rPr>
          <w:rFonts w:ascii="Times New Roman" w:hAnsi="Times New Roman" w:cs="Times New Roman"/>
          <w:i/>
        </w:rPr>
        <w:t xml:space="preserve"> </w:t>
      </w:r>
      <w:proofErr w:type="spellStart"/>
      <w:r w:rsidRPr="008F7CB6">
        <w:rPr>
          <w:rFonts w:ascii="Times New Roman" w:hAnsi="Times New Roman" w:cs="Times New Roman"/>
          <w:i/>
        </w:rPr>
        <w:t>elongata</w:t>
      </w:r>
      <w:proofErr w:type="spellEnd"/>
      <w:r w:rsidRPr="008F7CB6">
        <w:rPr>
          <w:rFonts w:ascii="Times New Roman" w:hAnsi="Times New Roman" w:cs="Times New Roman"/>
        </w:rPr>
        <w:t xml:space="preserve"> strain AG77 (Zygomycota, </w:t>
      </w:r>
      <w:proofErr w:type="spellStart"/>
      <w:r w:rsidRPr="008F7CB6">
        <w:rPr>
          <w:rFonts w:ascii="Times New Roman" w:hAnsi="Times New Roman" w:cs="Times New Roman"/>
        </w:rPr>
        <w:t>Mortierellomycotina</w:t>
      </w:r>
      <w:proofErr w:type="spellEnd"/>
      <w:r w:rsidRPr="008F7CB6">
        <w:rPr>
          <w:rFonts w:ascii="Times New Roman" w:hAnsi="Times New Roman" w:cs="Times New Roman"/>
        </w:rPr>
        <w:t>) was grown on 1.5% malt extract agar (MEA) as described previously.</w:t>
      </w:r>
      <w:r w:rsidR="00673928">
        <w:rPr>
          <w:rFonts w:ascii="Times New Roman" w:hAnsi="Times New Roman" w:cs="Times New Roman"/>
          <w:noProof/>
          <w:vertAlign w:val="superscript"/>
        </w:rPr>
        <w:t>4</w:t>
      </w:r>
      <w:r w:rsidRPr="008F7CB6">
        <w:rPr>
          <w:rFonts w:ascii="Times New Roman" w:hAnsi="Times New Roman" w:cs="Times New Roman"/>
        </w:rPr>
        <w:t xml:space="preserve"> Plates were stored at ambient temperature on parafilm-sealed MEA plates to avoid contaminants. Pre-vacuumed microfluidic devices were loaded with p20 media lacking thiamine, as described previously.</w:t>
      </w:r>
      <w:r w:rsidR="00673928">
        <w:rPr>
          <w:rFonts w:ascii="Times New Roman" w:hAnsi="Times New Roman" w:cs="Times New Roman"/>
          <w:noProof/>
          <w:vertAlign w:val="superscript"/>
        </w:rPr>
        <w:t>5</w:t>
      </w:r>
      <w:r w:rsidRPr="008F7CB6">
        <w:rPr>
          <w:rFonts w:ascii="Times New Roman" w:hAnsi="Times New Roman" w:cs="Times New Roman"/>
        </w:rPr>
        <w:t xml:space="preserve"> </w:t>
      </w:r>
      <w:r w:rsidRPr="008F7CB6">
        <w:rPr>
          <w:rFonts w:ascii="Times New Roman" w:hAnsi="Times New Roman" w:cs="Times New Roman"/>
          <w:i/>
        </w:rPr>
        <w:t xml:space="preserve">M. </w:t>
      </w:r>
      <w:proofErr w:type="spellStart"/>
      <w:r w:rsidRPr="008F7CB6">
        <w:rPr>
          <w:rFonts w:ascii="Times New Roman" w:hAnsi="Times New Roman" w:cs="Times New Roman"/>
          <w:i/>
        </w:rPr>
        <w:t>elongata</w:t>
      </w:r>
      <w:proofErr w:type="spellEnd"/>
      <w:r w:rsidRPr="008F7CB6">
        <w:rPr>
          <w:rFonts w:ascii="Times New Roman" w:hAnsi="Times New Roman" w:cs="Times New Roman"/>
        </w:rPr>
        <w:t xml:space="preserve"> was grown on MEA plates for 2 days before a 1-mm diameter agar plug was inserted into the inoculation ports. Microfluidic devices inoculated with </w:t>
      </w:r>
      <w:r w:rsidRPr="008F7CB6">
        <w:rPr>
          <w:rFonts w:ascii="Times New Roman" w:hAnsi="Times New Roman" w:cs="Times New Roman"/>
          <w:i/>
        </w:rPr>
        <w:t xml:space="preserve">M. </w:t>
      </w:r>
      <w:proofErr w:type="spellStart"/>
      <w:r w:rsidRPr="008F7CB6">
        <w:rPr>
          <w:rFonts w:ascii="Times New Roman" w:hAnsi="Times New Roman" w:cs="Times New Roman"/>
          <w:i/>
        </w:rPr>
        <w:t>elongata</w:t>
      </w:r>
      <w:proofErr w:type="spellEnd"/>
      <w:r w:rsidRPr="008F7CB6">
        <w:rPr>
          <w:rFonts w:ascii="Times New Roman" w:hAnsi="Times New Roman" w:cs="Times New Roman"/>
          <w:i/>
        </w:rPr>
        <w:t xml:space="preserve"> </w:t>
      </w:r>
      <w:r w:rsidRPr="008F7CB6">
        <w:rPr>
          <w:rFonts w:ascii="Times New Roman" w:hAnsi="Times New Roman" w:cs="Times New Roman"/>
        </w:rPr>
        <w:t xml:space="preserve">were incubated at ambient temperature for 2 days and visually examined for hyphal growth and movement through channels. Images were taken on an </w:t>
      </w:r>
      <w:proofErr w:type="spellStart"/>
      <w:r w:rsidRPr="008F7CB6">
        <w:rPr>
          <w:rFonts w:ascii="Times New Roman" w:hAnsi="Times New Roman" w:cs="Times New Roman"/>
        </w:rPr>
        <w:t>Axio</w:t>
      </w:r>
      <w:proofErr w:type="spellEnd"/>
      <w:r w:rsidRPr="008F7CB6">
        <w:rPr>
          <w:rFonts w:ascii="Times New Roman" w:hAnsi="Times New Roman" w:cs="Times New Roman"/>
        </w:rPr>
        <w:t xml:space="preserve"> observer inverted microscope using a Hamamatsu ORCA ER Series C4742-95-12 digital camera.</w:t>
      </w:r>
    </w:p>
    <w:p w14:paraId="5AAD117B" w14:textId="51C32E76" w:rsidR="00DB4F81" w:rsidRPr="008F7CB6" w:rsidRDefault="00DB4F81" w:rsidP="00DB4F81">
      <w:pPr>
        <w:tabs>
          <w:tab w:val="left" w:pos="720"/>
        </w:tabs>
        <w:ind w:firstLine="810"/>
        <w:jc w:val="both"/>
        <w:rPr>
          <w:rFonts w:ascii="Times New Roman" w:hAnsi="Times New Roman" w:cs="Times New Roman"/>
        </w:rPr>
      </w:pPr>
      <w:r w:rsidRPr="008F7CB6">
        <w:rPr>
          <w:rFonts w:ascii="Times New Roman" w:hAnsi="Times New Roman" w:cs="Times New Roman"/>
          <w:i/>
          <w:iCs/>
        </w:rPr>
        <w:t xml:space="preserve">Nicotiana </w:t>
      </w:r>
      <w:proofErr w:type="spellStart"/>
      <w:r w:rsidRPr="008F7CB6">
        <w:rPr>
          <w:rFonts w:ascii="Times New Roman" w:hAnsi="Times New Roman" w:cs="Times New Roman"/>
          <w:i/>
          <w:iCs/>
        </w:rPr>
        <w:t>attenuata</w:t>
      </w:r>
      <w:proofErr w:type="spellEnd"/>
      <w:r w:rsidRPr="008F7CB6">
        <w:rPr>
          <w:rFonts w:ascii="Times New Roman" w:hAnsi="Times New Roman" w:cs="Times New Roman"/>
          <w:i/>
          <w:iCs/>
        </w:rPr>
        <w:t xml:space="preserve"> </w:t>
      </w:r>
      <w:r w:rsidRPr="008F7CB6">
        <w:rPr>
          <w:rFonts w:ascii="Times New Roman" w:hAnsi="Times New Roman" w:cs="Times New Roman"/>
        </w:rPr>
        <w:t xml:space="preserve">and </w:t>
      </w:r>
      <w:r w:rsidRPr="008F7CB6">
        <w:rPr>
          <w:rFonts w:ascii="Times New Roman" w:hAnsi="Times New Roman" w:cs="Times New Roman"/>
          <w:i/>
          <w:iCs/>
        </w:rPr>
        <w:t>M</w:t>
      </w:r>
      <w:r w:rsidR="00DF4A2E">
        <w:rPr>
          <w:rFonts w:ascii="Times New Roman" w:hAnsi="Times New Roman" w:cs="Times New Roman"/>
          <w:i/>
          <w:iCs/>
        </w:rPr>
        <w:t>.</w:t>
      </w:r>
      <w:r w:rsidRPr="008F7CB6">
        <w:rPr>
          <w:rFonts w:ascii="Times New Roman" w:hAnsi="Times New Roman" w:cs="Times New Roman"/>
          <w:i/>
          <w:iCs/>
        </w:rPr>
        <w:t xml:space="preserve"> </w:t>
      </w:r>
      <w:proofErr w:type="spellStart"/>
      <w:r w:rsidRPr="008F7CB6">
        <w:rPr>
          <w:rFonts w:ascii="Times New Roman" w:hAnsi="Times New Roman" w:cs="Times New Roman"/>
          <w:i/>
          <w:iCs/>
        </w:rPr>
        <w:t>elongata</w:t>
      </w:r>
      <w:proofErr w:type="spellEnd"/>
      <w:r w:rsidRPr="008F7CB6">
        <w:rPr>
          <w:rFonts w:ascii="Times New Roman" w:hAnsi="Times New Roman" w:cs="Times New Roman"/>
        </w:rPr>
        <w:t xml:space="preserve"> NVP64+ were co-cultured in a microfluidics device. Vacuum-sealed microfluidic devices were removed from their pouch and were loaded with </w:t>
      </w:r>
      <w:proofErr w:type="spellStart"/>
      <w:r w:rsidRPr="008F7CB6">
        <w:rPr>
          <w:rFonts w:ascii="Times New Roman" w:hAnsi="Times New Roman" w:cs="Times New Roman"/>
        </w:rPr>
        <w:t>Murashige</w:t>
      </w:r>
      <w:proofErr w:type="spellEnd"/>
      <w:r w:rsidRPr="008F7CB6">
        <w:rPr>
          <w:rFonts w:ascii="Times New Roman" w:hAnsi="Times New Roman" w:cs="Times New Roman"/>
        </w:rPr>
        <w:t xml:space="preserve"> Skoog broth containing 1% dextrose. </w:t>
      </w:r>
      <w:r w:rsidRPr="008F7CB6">
        <w:rPr>
          <w:rFonts w:ascii="Times New Roman" w:hAnsi="Times New Roman" w:cs="Times New Roman"/>
          <w:i/>
          <w:iCs/>
        </w:rPr>
        <w:t>N</w:t>
      </w:r>
      <w:r w:rsidR="00DF4A2E">
        <w:rPr>
          <w:rFonts w:ascii="Times New Roman" w:hAnsi="Times New Roman" w:cs="Times New Roman"/>
          <w:i/>
          <w:iCs/>
        </w:rPr>
        <w:t>.</w:t>
      </w:r>
      <w:r w:rsidRPr="008F7CB6">
        <w:rPr>
          <w:rFonts w:ascii="Times New Roman" w:hAnsi="Times New Roman" w:cs="Times New Roman"/>
          <w:i/>
          <w:iCs/>
        </w:rPr>
        <w:t xml:space="preserve"> </w:t>
      </w:r>
      <w:proofErr w:type="spellStart"/>
      <w:r w:rsidRPr="008F7CB6">
        <w:rPr>
          <w:rFonts w:ascii="Times New Roman" w:hAnsi="Times New Roman" w:cs="Times New Roman"/>
          <w:i/>
          <w:iCs/>
        </w:rPr>
        <w:t>attenuata</w:t>
      </w:r>
      <w:proofErr w:type="spellEnd"/>
      <w:r w:rsidRPr="008F7CB6">
        <w:rPr>
          <w:rFonts w:ascii="Times New Roman" w:hAnsi="Times New Roman" w:cs="Times New Roman"/>
          <w:i/>
          <w:iCs/>
        </w:rPr>
        <w:t xml:space="preserve"> </w:t>
      </w:r>
      <w:r w:rsidRPr="008F7CB6">
        <w:rPr>
          <w:rFonts w:ascii="Times New Roman" w:hAnsi="Times New Roman" w:cs="Times New Roman"/>
        </w:rPr>
        <w:t>seeds were sterilized and ger</w:t>
      </w:r>
      <w:r w:rsidR="005F76B0" w:rsidRPr="008F7CB6">
        <w:rPr>
          <w:rFonts w:ascii="Times New Roman" w:hAnsi="Times New Roman" w:cs="Times New Roman"/>
        </w:rPr>
        <w:t>minated as previously described</w:t>
      </w:r>
      <w:r w:rsidRPr="008F7CB6">
        <w:rPr>
          <w:rFonts w:ascii="Times New Roman" w:hAnsi="Times New Roman" w:cs="Times New Roman"/>
        </w:rPr>
        <w:t>.</w:t>
      </w:r>
      <w:r w:rsidR="00673928">
        <w:rPr>
          <w:rFonts w:ascii="Times New Roman" w:hAnsi="Times New Roman" w:cs="Times New Roman"/>
          <w:noProof/>
          <w:vertAlign w:val="superscript"/>
        </w:rPr>
        <w:t>6</w:t>
      </w:r>
      <w:r w:rsidRPr="008F7CB6">
        <w:rPr>
          <w:rFonts w:ascii="Times New Roman" w:hAnsi="Times New Roman" w:cs="Times New Roman"/>
        </w:rPr>
        <w:t xml:space="preserve"> A single germinated </w:t>
      </w:r>
      <w:r w:rsidRPr="008F7CB6">
        <w:rPr>
          <w:rFonts w:ascii="Times New Roman" w:hAnsi="Times New Roman" w:cs="Times New Roman"/>
          <w:i/>
          <w:iCs/>
        </w:rPr>
        <w:t xml:space="preserve">N. </w:t>
      </w:r>
      <w:proofErr w:type="spellStart"/>
      <w:r w:rsidRPr="008F7CB6">
        <w:rPr>
          <w:rFonts w:ascii="Times New Roman" w:hAnsi="Times New Roman" w:cs="Times New Roman"/>
          <w:i/>
          <w:iCs/>
        </w:rPr>
        <w:t>attenuata</w:t>
      </w:r>
      <w:proofErr w:type="spellEnd"/>
      <w:r w:rsidRPr="008F7CB6">
        <w:rPr>
          <w:rFonts w:ascii="Times New Roman" w:hAnsi="Times New Roman" w:cs="Times New Roman"/>
          <w:i/>
          <w:iCs/>
        </w:rPr>
        <w:t xml:space="preserve"> </w:t>
      </w:r>
      <w:r w:rsidRPr="008F7CB6">
        <w:rPr>
          <w:rFonts w:ascii="Times New Roman" w:hAnsi="Times New Roman" w:cs="Times New Roman"/>
        </w:rPr>
        <w:t xml:space="preserve">seed was placed in one of the wells. </w:t>
      </w:r>
      <w:r w:rsidRPr="008F7CB6">
        <w:rPr>
          <w:rFonts w:ascii="Times New Roman" w:hAnsi="Times New Roman" w:cs="Times New Roman"/>
          <w:i/>
          <w:iCs/>
        </w:rPr>
        <w:t>M</w:t>
      </w:r>
      <w:r w:rsidR="00DF4A2E">
        <w:rPr>
          <w:rFonts w:ascii="Times New Roman" w:hAnsi="Times New Roman" w:cs="Times New Roman"/>
          <w:i/>
          <w:iCs/>
        </w:rPr>
        <w:t>.</w:t>
      </w:r>
      <w:r w:rsidRPr="008F7CB6">
        <w:rPr>
          <w:rFonts w:ascii="Times New Roman" w:hAnsi="Times New Roman" w:cs="Times New Roman"/>
          <w:i/>
          <w:iCs/>
        </w:rPr>
        <w:t xml:space="preserve"> </w:t>
      </w:r>
      <w:proofErr w:type="spellStart"/>
      <w:r w:rsidRPr="008F7CB6">
        <w:rPr>
          <w:rFonts w:ascii="Times New Roman" w:hAnsi="Times New Roman" w:cs="Times New Roman"/>
          <w:i/>
          <w:iCs/>
        </w:rPr>
        <w:t>elongata</w:t>
      </w:r>
      <w:proofErr w:type="spellEnd"/>
      <w:r w:rsidRPr="008F7CB6">
        <w:rPr>
          <w:rFonts w:ascii="Times New Roman" w:hAnsi="Times New Roman" w:cs="Times New Roman"/>
        </w:rPr>
        <w:t xml:space="preserve"> NVP64+ was grown on MEA for 2 days and a 0.5 cm</w:t>
      </w:r>
      <w:r w:rsidRPr="008F7CB6">
        <w:rPr>
          <w:rFonts w:ascii="Times New Roman" w:hAnsi="Times New Roman" w:cs="Times New Roman"/>
          <w:vertAlign w:val="superscript"/>
        </w:rPr>
        <w:t>2</w:t>
      </w:r>
      <w:r w:rsidRPr="008F7CB6">
        <w:rPr>
          <w:rFonts w:ascii="Times New Roman" w:hAnsi="Times New Roman" w:cs="Times New Roman"/>
        </w:rPr>
        <w:t xml:space="preserve"> plug of MEA colonized by actively growing </w:t>
      </w:r>
      <w:r w:rsidRPr="008F7CB6">
        <w:rPr>
          <w:rFonts w:ascii="Times New Roman" w:hAnsi="Times New Roman" w:cs="Times New Roman"/>
          <w:i/>
          <w:iCs/>
        </w:rPr>
        <w:t xml:space="preserve">M. </w:t>
      </w:r>
      <w:proofErr w:type="spellStart"/>
      <w:r w:rsidRPr="008F7CB6">
        <w:rPr>
          <w:rFonts w:ascii="Times New Roman" w:hAnsi="Times New Roman" w:cs="Times New Roman"/>
          <w:i/>
          <w:iCs/>
        </w:rPr>
        <w:t>elongata</w:t>
      </w:r>
      <w:proofErr w:type="spellEnd"/>
      <w:r w:rsidRPr="008F7CB6">
        <w:rPr>
          <w:rFonts w:ascii="Times New Roman" w:hAnsi="Times New Roman" w:cs="Times New Roman"/>
          <w:i/>
          <w:iCs/>
        </w:rPr>
        <w:t xml:space="preserve"> </w:t>
      </w:r>
      <w:r w:rsidRPr="008F7CB6">
        <w:rPr>
          <w:rFonts w:ascii="Times New Roman" w:hAnsi="Times New Roman" w:cs="Times New Roman"/>
        </w:rPr>
        <w:t>was used to inoculate the microfluidics device by placing top-side down over the well on the opposite side of the device. Plates were observed daily over a 10-day duration on a Leica DM750 microscope with an ICC50 HD digital camera.</w:t>
      </w:r>
    </w:p>
    <w:p w14:paraId="3C848C4E" w14:textId="19611604" w:rsidR="00DB4F81" w:rsidRPr="008F7CB6" w:rsidRDefault="00DB4F81" w:rsidP="00DB4F81">
      <w:pPr>
        <w:tabs>
          <w:tab w:val="left" w:pos="720"/>
        </w:tabs>
        <w:ind w:firstLine="810"/>
        <w:jc w:val="both"/>
        <w:rPr>
          <w:rFonts w:ascii="Times New Roman" w:hAnsi="Times New Roman" w:cs="Times New Roman"/>
        </w:rPr>
      </w:pPr>
      <w:proofErr w:type="spellStart"/>
      <w:r w:rsidRPr="008F7CB6">
        <w:rPr>
          <w:rFonts w:ascii="Times New Roman" w:hAnsi="Times New Roman" w:cs="Times New Roman"/>
          <w:i/>
        </w:rPr>
        <w:t>Paraburkholderia</w:t>
      </w:r>
      <w:proofErr w:type="spellEnd"/>
      <w:r w:rsidRPr="008F7CB6">
        <w:rPr>
          <w:rFonts w:ascii="Times New Roman" w:hAnsi="Times New Roman" w:cs="Times New Roman"/>
          <w:i/>
        </w:rPr>
        <w:t xml:space="preserve"> </w:t>
      </w:r>
      <w:proofErr w:type="spellStart"/>
      <w:r w:rsidRPr="008F7CB6">
        <w:rPr>
          <w:rFonts w:ascii="Times New Roman" w:hAnsi="Times New Roman" w:cs="Times New Roman"/>
          <w:i/>
        </w:rPr>
        <w:t>caribensis</w:t>
      </w:r>
      <w:proofErr w:type="spellEnd"/>
      <w:r w:rsidRPr="008F7CB6">
        <w:rPr>
          <w:rFonts w:ascii="Times New Roman" w:hAnsi="Times New Roman" w:cs="Times New Roman"/>
        </w:rPr>
        <w:t xml:space="preserve"> and </w:t>
      </w:r>
      <w:r w:rsidRPr="008F7CB6">
        <w:rPr>
          <w:rFonts w:ascii="Times New Roman" w:hAnsi="Times New Roman" w:cs="Times New Roman"/>
          <w:i/>
        </w:rPr>
        <w:t>M</w:t>
      </w:r>
      <w:r w:rsidR="00DF4A2E">
        <w:rPr>
          <w:rFonts w:ascii="Times New Roman" w:hAnsi="Times New Roman" w:cs="Times New Roman"/>
          <w:i/>
        </w:rPr>
        <w:t>.</w:t>
      </w:r>
      <w:r w:rsidRPr="008F7CB6">
        <w:rPr>
          <w:rFonts w:ascii="Times New Roman" w:hAnsi="Times New Roman" w:cs="Times New Roman"/>
          <w:i/>
        </w:rPr>
        <w:t xml:space="preserve"> </w:t>
      </w:r>
      <w:proofErr w:type="spellStart"/>
      <w:r w:rsidRPr="008F7CB6">
        <w:rPr>
          <w:rFonts w:ascii="Times New Roman" w:hAnsi="Times New Roman" w:cs="Times New Roman"/>
          <w:i/>
        </w:rPr>
        <w:t>elongata</w:t>
      </w:r>
      <w:proofErr w:type="spellEnd"/>
      <w:r w:rsidRPr="008F7CB6">
        <w:rPr>
          <w:rFonts w:ascii="Times New Roman" w:hAnsi="Times New Roman" w:cs="Times New Roman"/>
          <w:i/>
        </w:rPr>
        <w:t xml:space="preserve"> </w:t>
      </w:r>
      <w:r w:rsidRPr="008F7CB6">
        <w:rPr>
          <w:rFonts w:ascii="Times New Roman" w:hAnsi="Times New Roman" w:cs="Times New Roman"/>
        </w:rPr>
        <w:t>microfluidic co-culture was achieved by first removing microfluidic channels from their vacuum-sealed pouch and immediately filling wells with liquid malt extract broth, and finally inoculating the microfluidics for culture and analysis. MiniTn7-GFP tagging was achieved according to previously published protocols.</w:t>
      </w:r>
      <w:r w:rsidR="00673928">
        <w:rPr>
          <w:rFonts w:ascii="Times New Roman" w:hAnsi="Times New Roman" w:cs="Times New Roman"/>
          <w:noProof/>
          <w:vertAlign w:val="superscript"/>
        </w:rPr>
        <w:t>7</w:t>
      </w:r>
      <w:r w:rsidRPr="008F7CB6">
        <w:rPr>
          <w:rFonts w:ascii="Times New Roman" w:hAnsi="Times New Roman" w:cs="Times New Roman"/>
        </w:rPr>
        <w:t xml:space="preserve"> GFP-tagged </w:t>
      </w:r>
      <w:r w:rsidRPr="008F7CB6">
        <w:rPr>
          <w:rFonts w:ascii="Times New Roman" w:hAnsi="Times New Roman" w:cs="Times New Roman"/>
          <w:i/>
        </w:rPr>
        <w:t>P</w:t>
      </w:r>
      <w:r w:rsidR="00DF4A2E">
        <w:rPr>
          <w:rFonts w:ascii="Times New Roman" w:hAnsi="Times New Roman" w:cs="Times New Roman"/>
          <w:i/>
        </w:rPr>
        <w:t>.</w:t>
      </w:r>
      <w:r w:rsidRPr="008F7CB6">
        <w:rPr>
          <w:rFonts w:ascii="Times New Roman" w:hAnsi="Times New Roman" w:cs="Times New Roman"/>
        </w:rPr>
        <w:t xml:space="preserve"> </w:t>
      </w:r>
      <w:proofErr w:type="spellStart"/>
      <w:r w:rsidRPr="008F7CB6">
        <w:rPr>
          <w:rFonts w:ascii="Times New Roman" w:hAnsi="Times New Roman" w:cs="Times New Roman"/>
          <w:i/>
        </w:rPr>
        <w:t>caribensis</w:t>
      </w:r>
      <w:proofErr w:type="spellEnd"/>
      <w:r w:rsidRPr="008F7CB6">
        <w:rPr>
          <w:rFonts w:ascii="Times New Roman" w:hAnsi="Times New Roman" w:cs="Times New Roman"/>
        </w:rPr>
        <w:t xml:space="preserve"> XV bacteria were first cultured in malt extract broth at a concentration of 1x10</w:t>
      </w:r>
      <w:r w:rsidRPr="008F7CB6">
        <w:rPr>
          <w:rFonts w:ascii="Times New Roman" w:hAnsi="Times New Roman" w:cs="Times New Roman"/>
          <w:vertAlign w:val="superscript"/>
        </w:rPr>
        <w:t>6</w:t>
      </w:r>
      <w:r w:rsidRPr="008F7CB6">
        <w:rPr>
          <w:rFonts w:ascii="Times New Roman" w:hAnsi="Times New Roman" w:cs="Times New Roman"/>
        </w:rPr>
        <w:t xml:space="preserve"> CFU/mL (.001 OD-600) and a 20 </w:t>
      </w:r>
      <w:r w:rsidRPr="008F7CB6">
        <w:rPr>
          <w:rFonts w:ascii="Symbol" w:hAnsi="Symbol" w:cs="Times New Roman"/>
        </w:rPr>
        <w:t></w:t>
      </w:r>
      <w:r w:rsidRPr="008F7CB6">
        <w:rPr>
          <w:rFonts w:ascii="Times New Roman" w:hAnsi="Times New Roman" w:cs="Times New Roman"/>
        </w:rPr>
        <w:t>l cell suspension was used to inoculate 1 side of the microfluidic platform.</w:t>
      </w:r>
      <w:r w:rsidRPr="008F7CB6">
        <w:rPr>
          <w:rFonts w:ascii="Times New Roman" w:hAnsi="Times New Roman" w:cs="Times New Roman"/>
          <w:i/>
        </w:rPr>
        <w:t xml:space="preserve"> </w:t>
      </w:r>
      <w:r w:rsidRPr="008F7CB6">
        <w:rPr>
          <w:rFonts w:ascii="Times New Roman" w:hAnsi="Times New Roman" w:cs="Times New Roman"/>
        </w:rPr>
        <w:t>A 0.5 cm</w:t>
      </w:r>
      <w:r w:rsidRPr="008F7CB6">
        <w:rPr>
          <w:rFonts w:ascii="Times New Roman" w:hAnsi="Times New Roman" w:cs="Times New Roman"/>
          <w:vertAlign w:val="superscript"/>
        </w:rPr>
        <w:t>2</w:t>
      </w:r>
      <w:r w:rsidRPr="008F7CB6">
        <w:rPr>
          <w:rFonts w:ascii="Times New Roman" w:hAnsi="Times New Roman" w:cs="Times New Roman"/>
        </w:rPr>
        <w:t xml:space="preserve"> plug of 2 day old actively growing </w:t>
      </w:r>
      <w:r w:rsidRPr="008F7CB6">
        <w:rPr>
          <w:rFonts w:ascii="Times New Roman" w:hAnsi="Times New Roman" w:cs="Times New Roman"/>
          <w:i/>
          <w:iCs/>
        </w:rPr>
        <w:t xml:space="preserve">M. </w:t>
      </w:r>
      <w:proofErr w:type="spellStart"/>
      <w:r w:rsidRPr="008F7CB6">
        <w:rPr>
          <w:rFonts w:ascii="Times New Roman" w:hAnsi="Times New Roman" w:cs="Times New Roman"/>
          <w:i/>
          <w:iCs/>
        </w:rPr>
        <w:t>elongata</w:t>
      </w:r>
      <w:proofErr w:type="spellEnd"/>
      <w:r w:rsidRPr="008F7CB6">
        <w:rPr>
          <w:rFonts w:ascii="Times New Roman" w:hAnsi="Times New Roman" w:cs="Times New Roman"/>
          <w:iCs/>
        </w:rPr>
        <w:t xml:space="preserve"> NVP64+</w:t>
      </w:r>
      <w:r w:rsidRPr="008F7CB6">
        <w:rPr>
          <w:rFonts w:ascii="Times New Roman" w:hAnsi="Times New Roman" w:cs="Times New Roman"/>
          <w:i/>
          <w:iCs/>
        </w:rPr>
        <w:t xml:space="preserve"> </w:t>
      </w:r>
      <w:r w:rsidRPr="008F7CB6">
        <w:rPr>
          <w:rFonts w:ascii="Times New Roman" w:hAnsi="Times New Roman" w:cs="Times New Roman"/>
        </w:rPr>
        <w:t>was used to inoculate the microfluidics device by placing top-side down over 1 the well on the opposite side of the ORNL device. Cultures were observed at one, two and three days post inoculation on an Olympus IX71 microscopy with an Olympus DP71 digital camera. The chamber was kept hydrated by placing it in a Petri dish containing autoclave-sterilized ddH</w:t>
      </w:r>
      <w:r w:rsidRPr="008F7CB6">
        <w:rPr>
          <w:rFonts w:ascii="Times New Roman" w:hAnsi="Times New Roman" w:cs="Times New Roman"/>
          <w:vertAlign w:val="subscript"/>
        </w:rPr>
        <w:t>2</w:t>
      </w:r>
      <w:r w:rsidRPr="008F7CB6">
        <w:rPr>
          <w:rFonts w:ascii="Times New Roman" w:hAnsi="Times New Roman" w:cs="Times New Roman"/>
        </w:rPr>
        <w:t>O.</w:t>
      </w:r>
    </w:p>
    <w:p w14:paraId="4407570A" w14:textId="6DB6D344" w:rsidR="00DB4F81" w:rsidRPr="008F7CB6" w:rsidRDefault="00DB4F81" w:rsidP="00DB4F81">
      <w:pPr>
        <w:tabs>
          <w:tab w:val="left" w:pos="720"/>
        </w:tabs>
        <w:ind w:firstLine="810"/>
        <w:jc w:val="both"/>
        <w:rPr>
          <w:rFonts w:ascii="Times New Roman" w:hAnsi="Times New Roman" w:cs="Times New Roman"/>
        </w:rPr>
      </w:pPr>
      <w:r w:rsidRPr="008F7CB6">
        <w:rPr>
          <w:rFonts w:ascii="Times New Roman" w:hAnsi="Times New Roman" w:cs="Times New Roman"/>
          <w:i/>
        </w:rPr>
        <w:t xml:space="preserve">Neuronal culture and staining. </w:t>
      </w:r>
      <w:r w:rsidRPr="008F7CB6">
        <w:rPr>
          <w:rFonts w:ascii="Times New Roman" w:hAnsi="Times New Roman" w:cs="Times New Roman"/>
        </w:rPr>
        <w:t>Neurons from male and female P0-2 mouse frontal cortex were dissociated with papain and re-suspended in Neurobasal/GS21/</w:t>
      </w:r>
      <w:proofErr w:type="spellStart"/>
      <w:r w:rsidRPr="008F7CB6">
        <w:rPr>
          <w:rFonts w:ascii="Times New Roman" w:hAnsi="Times New Roman" w:cs="Times New Roman"/>
        </w:rPr>
        <w:t>Glutamax</w:t>
      </w:r>
      <w:proofErr w:type="spellEnd"/>
      <w:r w:rsidRPr="008F7CB6">
        <w:rPr>
          <w:rFonts w:ascii="Times New Roman" w:hAnsi="Times New Roman" w:cs="Times New Roman"/>
        </w:rPr>
        <w:t xml:space="preserve"> medium at a density of 3 x 10</w:t>
      </w:r>
      <w:r w:rsidRPr="008F7CB6">
        <w:rPr>
          <w:rFonts w:ascii="Times New Roman" w:hAnsi="Times New Roman" w:cs="Times New Roman"/>
          <w:vertAlign w:val="superscript"/>
        </w:rPr>
        <w:t>6</w:t>
      </w:r>
      <w:r w:rsidRPr="008F7CB6">
        <w:rPr>
          <w:rFonts w:ascii="Times New Roman" w:hAnsi="Times New Roman" w:cs="Times New Roman"/>
        </w:rPr>
        <w:t xml:space="preserve"> neurons per ml with 10 </w:t>
      </w:r>
      <w:r w:rsidRPr="008F7CB6">
        <w:rPr>
          <w:rFonts w:ascii="Symbol" w:hAnsi="Symbol" w:cs="Times New Roman"/>
        </w:rPr>
        <w:t></w:t>
      </w:r>
      <w:r w:rsidRPr="008F7CB6">
        <w:rPr>
          <w:rFonts w:ascii="Times New Roman" w:hAnsi="Times New Roman" w:cs="Times New Roman"/>
        </w:rPr>
        <w:t>l of cell suspension added to the central port of the microfluidic device.</w:t>
      </w:r>
      <w:r w:rsidR="00673928">
        <w:rPr>
          <w:rFonts w:ascii="Times New Roman" w:hAnsi="Times New Roman" w:cs="Times New Roman"/>
          <w:noProof/>
          <w:vertAlign w:val="superscript"/>
        </w:rPr>
        <w:t>8</w:t>
      </w:r>
      <w:r w:rsidRPr="008F7CB6">
        <w:rPr>
          <w:rFonts w:ascii="Times New Roman" w:hAnsi="Times New Roman" w:cs="Times New Roman"/>
        </w:rPr>
        <w:t xml:space="preserve"> Cells were allowed to adhere for 10 mins before adding 40 </w:t>
      </w:r>
      <w:r w:rsidRPr="008F7CB6">
        <w:rPr>
          <w:rFonts w:ascii="Symbol" w:hAnsi="Symbol" w:cs="Times New Roman"/>
        </w:rPr>
        <w:t></w:t>
      </w:r>
      <w:r w:rsidRPr="008F7CB6">
        <w:rPr>
          <w:rFonts w:ascii="Times New Roman" w:hAnsi="Times New Roman" w:cs="Times New Roman"/>
        </w:rPr>
        <w:t xml:space="preserve">l of additional media. Cells were fixed at DIV 4 in 4% paraformaldehyde, 4% sucrose in PBS at 4°C for 10 min. Neurons were permeabilized with 0.25% Triton X-100 for 5 min, blocked with 10% BSA, and then incubated with PSD-95 (K28/43, 1:1000; </w:t>
      </w:r>
      <w:proofErr w:type="spellStart"/>
      <w:r w:rsidRPr="008F7CB6">
        <w:rPr>
          <w:rFonts w:ascii="Times New Roman" w:hAnsi="Times New Roman" w:cs="Times New Roman"/>
        </w:rPr>
        <w:t>NeuroMab</w:t>
      </w:r>
      <w:proofErr w:type="spellEnd"/>
      <w:r w:rsidRPr="008F7CB6">
        <w:rPr>
          <w:rFonts w:ascii="Times New Roman" w:hAnsi="Times New Roman" w:cs="Times New Roman"/>
        </w:rPr>
        <w:t>) and VAMP2 (104-202, 1:1000, Synaptic Systems) primary antibodies and Alexafluor-488 and Cyanine-3 secondary antibodies diluted in 3% BSA. Imaging of neurons was carried out using a Nikon C2Si (NIS-Elements software v4.5) laser scanning confocal microscope with a 60X Plan Apo oil immersion objective (1.4 NA).</w:t>
      </w:r>
    </w:p>
    <w:p w14:paraId="68A2F824" w14:textId="32CF3C4B" w:rsidR="00DB4F81" w:rsidRPr="008F7CB6" w:rsidRDefault="00CA6E2C">
      <w:pPr>
        <w:rPr>
          <w:rFonts w:ascii="Times New Roman" w:hAnsi="Times New Roman" w:cs="Times New Roman"/>
          <w:b/>
        </w:rPr>
      </w:pPr>
      <w:r w:rsidRPr="008F7CB6">
        <w:rPr>
          <w:rFonts w:ascii="Arial" w:hAnsi="Arial" w:cs="Arial"/>
          <w:b/>
        </w:rPr>
        <w:t>Literature Cited</w:t>
      </w:r>
    </w:p>
    <w:p w14:paraId="1FB3AAD6" w14:textId="3382C90F" w:rsidR="004D1918" w:rsidRPr="000E4FD9" w:rsidRDefault="004D1918" w:rsidP="004D1918">
      <w:pPr>
        <w:widowControl w:val="0"/>
        <w:autoSpaceDE w:val="0"/>
        <w:autoSpaceDN w:val="0"/>
        <w:adjustRightInd w:val="0"/>
        <w:spacing w:line="240" w:lineRule="auto"/>
        <w:rPr>
          <w:rFonts w:ascii="Times New Roman" w:hAnsi="Times New Roman" w:cs="Times New Roman"/>
          <w:noProof/>
        </w:rPr>
      </w:pPr>
      <w:r w:rsidRPr="000E4FD9">
        <w:rPr>
          <w:rFonts w:ascii="Times New Roman" w:hAnsi="Times New Roman" w:cs="Times New Roman"/>
          <w:noProof/>
          <w:vertAlign w:val="superscript"/>
        </w:rPr>
        <w:t>1</w:t>
      </w:r>
      <w:r w:rsidRPr="000E4FD9">
        <w:rPr>
          <w:rFonts w:ascii="Times New Roman" w:hAnsi="Times New Roman" w:cs="Times New Roman"/>
          <w:noProof/>
        </w:rPr>
        <w:t xml:space="preserve"> </w:t>
      </w:r>
      <w:r w:rsidR="00673928" w:rsidRPr="00673928">
        <w:rPr>
          <w:rFonts w:ascii="Times New Roman" w:hAnsi="Times New Roman" w:cs="Times New Roman"/>
          <w:noProof/>
        </w:rPr>
        <w:t xml:space="preserve">Millet LJ, Lucheon J, Standaert RF, Retterer ST, Doktycz MJ. Lab Chip. 15(8):1799–811 </w:t>
      </w:r>
      <w:r w:rsidR="00673928">
        <w:rPr>
          <w:rFonts w:ascii="Times New Roman" w:hAnsi="Times New Roman" w:cs="Times New Roman"/>
          <w:noProof/>
        </w:rPr>
        <w:t>(</w:t>
      </w:r>
      <w:r w:rsidR="00673928" w:rsidRPr="00673928">
        <w:rPr>
          <w:rFonts w:ascii="Times New Roman" w:hAnsi="Times New Roman" w:cs="Times New Roman"/>
          <w:noProof/>
        </w:rPr>
        <w:t>2015</w:t>
      </w:r>
      <w:r w:rsidR="00673928">
        <w:rPr>
          <w:rFonts w:ascii="Times New Roman" w:hAnsi="Times New Roman" w:cs="Times New Roman"/>
          <w:noProof/>
        </w:rPr>
        <w:t>)</w:t>
      </w:r>
      <w:r w:rsidRPr="000E4FD9">
        <w:rPr>
          <w:rFonts w:ascii="Times New Roman" w:hAnsi="Times New Roman" w:cs="Times New Roman"/>
          <w:noProof/>
        </w:rPr>
        <w:t>.</w:t>
      </w:r>
    </w:p>
    <w:p w14:paraId="0A19DABE" w14:textId="22FD3E77" w:rsidR="00673928" w:rsidRPr="000E4FD9" w:rsidRDefault="00673928" w:rsidP="00673928">
      <w:pPr>
        <w:widowControl w:val="0"/>
        <w:autoSpaceDE w:val="0"/>
        <w:autoSpaceDN w:val="0"/>
        <w:adjustRightInd w:val="0"/>
        <w:spacing w:line="240" w:lineRule="auto"/>
        <w:rPr>
          <w:rFonts w:ascii="Times New Roman" w:hAnsi="Times New Roman" w:cs="Times New Roman"/>
          <w:noProof/>
        </w:rPr>
      </w:pPr>
      <w:r>
        <w:rPr>
          <w:rFonts w:ascii="Times New Roman" w:hAnsi="Times New Roman" w:cs="Times New Roman"/>
          <w:noProof/>
          <w:vertAlign w:val="superscript"/>
        </w:rPr>
        <w:t>2</w:t>
      </w:r>
      <w:r w:rsidRPr="000E4FD9">
        <w:rPr>
          <w:rFonts w:ascii="Times New Roman" w:hAnsi="Times New Roman" w:cs="Times New Roman"/>
          <w:noProof/>
        </w:rPr>
        <w:t xml:space="preserve"> C.F. Michelsen, J. Watrous, M.A. Glaring, R. Kersten, N. Koyama, P.C. Dorrestein, and P. Stougaard, </w:t>
      </w:r>
      <w:r w:rsidRPr="000E4FD9">
        <w:rPr>
          <w:rFonts w:ascii="Times New Roman" w:hAnsi="Times New Roman" w:cs="Times New Roman"/>
          <w:noProof/>
        </w:rPr>
        <w:lastRenderedPageBreak/>
        <w:t xml:space="preserve">MBio </w:t>
      </w:r>
      <w:r w:rsidRPr="000E4FD9">
        <w:rPr>
          <w:rFonts w:ascii="Times New Roman" w:hAnsi="Times New Roman" w:cs="Times New Roman"/>
          <w:b/>
          <w:bCs/>
          <w:noProof/>
        </w:rPr>
        <w:t>6</w:t>
      </w:r>
      <w:r w:rsidRPr="000E4FD9">
        <w:rPr>
          <w:rFonts w:ascii="Times New Roman" w:hAnsi="Times New Roman" w:cs="Times New Roman"/>
          <w:noProof/>
        </w:rPr>
        <w:t>, e00079 (2015).</w:t>
      </w:r>
    </w:p>
    <w:p w14:paraId="4AADA93C" w14:textId="30331A1B" w:rsidR="004D1918" w:rsidRPr="000E4FD9" w:rsidRDefault="00673928" w:rsidP="004D1918">
      <w:pPr>
        <w:widowControl w:val="0"/>
        <w:autoSpaceDE w:val="0"/>
        <w:autoSpaceDN w:val="0"/>
        <w:adjustRightInd w:val="0"/>
        <w:spacing w:line="240" w:lineRule="auto"/>
        <w:rPr>
          <w:rFonts w:ascii="Times New Roman" w:hAnsi="Times New Roman" w:cs="Times New Roman"/>
          <w:noProof/>
        </w:rPr>
      </w:pPr>
      <w:r>
        <w:rPr>
          <w:rFonts w:ascii="Times New Roman" w:hAnsi="Times New Roman" w:cs="Times New Roman"/>
          <w:noProof/>
          <w:vertAlign w:val="superscript"/>
        </w:rPr>
        <w:t>3</w:t>
      </w:r>
      <w:r w:rsidR="004D1918" w:rsidRPr="000E4FD9">
        <w:rPr>
          <w:rFonts w:ascii="Times New Roman" w:hAnsi="Times New Roman" w:cs="Times New Roman"/>
          <w:noProof/>
        </w:rPr>
        <w:t xml:space="preserve"> B. Kachar, Science. </w:t>
      </w:r>
      <w:r w:rsidR="004D1918" w:rsidRPr="000E4FD9">
        <w:rPr>
          <w:rFonts w:ascii="Times New Roman" w:hAnsi="Times New Roman" w:cs="Times New Roman"/>
          <w:b/>
          <w:bCs/>
          <w:noProof/>
        </w:rPr>
        <w:t>227</w:t>
      </w:r>
      <w:r w:rsidR="000E4FD9" w:rsidRPr="000E4FD9">
        <w:rPr>
          <w:rFonts w:ascii="Times New Roman" w:hAnsi="Times New Roman" w:cs="Times New Roman"/>
          <w:bCs/>
          <w:noProof/>
        </w:rPr>
        <w:t>(4688)</w:t>
      </w:r>
      <w:r w:rsidR="004D1918" w:rsidRPr="000E4FD9">
        <w:rPr>
          <w:rFonts w:ascii="Times New Roman" w:hAnsi="Times New Roman" w:cs="Times New Roman"/>
          <w:noProof/>
        </w:rPr>
        <w:t>, 766</w:t>
      </w:r>
      <w:r w:rsidR="000E4FD9" w:rsidRPr="000E4FD9">
        <w:rPr>
          <w:rFonts w:ascii="Times New Roman" w:hAnsi="Times New Roman" w:cs="Times New Roman"/>
          <w:noProof/>
        </w:rPr>
        <w:t>-768</w:t>
      </w:r>
      <w:r w:rsidR="004D1918" w:rsidRPr="000E4FD9">
        <w:rPr>
          <w:rFonts w:ascii="Times New Roman" w:hAnsi="Times New Roman" w:cs="Times New Roman"/>
          <w:noProof/>
        </w:rPr>
        <w:t xml:space="preserve"> (1985).</w:t>
      </w:r>
    </w:p>
    <w:p w14:paraId="1DAC9D1A" w14:textId="6A283205" w:rsidR="005F76B0" w:rsidRPr="000E4FD9" w:rsidRDefault="00673928" w:rsidP="005F76B0">
      <w:pPr>
        <w:widowControl w:val="0"/>
        <w:autoSpaceDE w:val="0"/>
        <w:autoSpaceDN w:val="0"/>
        <w:adjustRightInd w:val="0"/>
        <w:spacing w:after="0" w:line="240" w:lineRule="auto"/>
        <w:rPr>
          <w:rFonts w:ascii="Times New Roman" w:hAnsi="Times New Roman" w:cs="Times New Roman"/>
          <w:noProof/>
        </w:rPr>
      </w:pPr>
      <w:r>
        <w:rPr>
          <w:rFonts w:ascii="Times New Roman" w:hAnsi="Times New Roman" w:cs="Times New Roman"/>
          <w:noProof/>
          <w:vertAlign w:val="superscript"/>
        </w:rPr>
        <w:t>4</w:t>
      </w:r>
      <w:r w:rsidR="005F76B0" w:rsidRPr="000E4FD9">
        <w:rPr>
          <w:rFonts w:ascii="Times New Roman" w:hAnsi="Times New Roman" w:cs="Times New Roman"/>
          <w:noProof/>
        </w:rPr>
        <w:t xml:space="preserve"> J. Uehling, A. Gryganskyi, K. Hameed, T. Tschaplinski, P.K. Misztal, S. Wu, A. Desirò, N. Vande Pol, Z. Du, A. Zienkiewicz, K. Zienkiewicz, E. Morin, E. Tisserant, R. Splivallo, M. Hainaut, B. Henrissat, R. Ohm, A. Kuo, J. Yan, A. Lipzen, M. Nolan, K. LaButti, K. Barry, A.H. Goldstein, J. Labbé, C. Schadt, G. Tuskan, I. Grigoriev, F. Martin, R. Vilgalys, and G. Bonito, Environ. Microbiol. </w:t>
      </w:r>
      <w:r w:rsidR="000E4FD9" w:rsidRPr="000E4FD9">
        <w:rPr>
          <w:rFonts w:ascii="Times New Roman" w:hAnsi="Times New Roman" w:cs="Times New Roman"/>
          <w:b/>
          <w:noProof/>
        </w:rPr>
        <w:t>19</w:t>
      </w:r>
      <w:r w:rsidR="000E4FD9" w:rsidRPr="000E4FD9">
        <w:rPr>
          <w:rFonts w:ascii="Times New Roman" w:hAnsi="Times New Roman" w:cs="Times New Roman"/>
          <w:noProof/>
        </w:rPr>
        <w:t xml:space="preserve">(8):2964-2983 (2017).  doi: 10.1111/1462-2920.13669. </w:t>
      </w:r>
    </w:p>
    <w:p w14:paraId="0213A17A" w14:textId="77777777" w:rsidR="005F76B0" w:rsidRPr="000E4FD9" w:rsidRDefault="005F76B0" w:rsidP="005F76B0">
      <w:pPr>
        <w:widowControl w:val="0"/>
        <w:autoSpaceDE w:val="0"/>
        <w:autoSpaceDN w:val="0"/>
        <w:adjustRightInd w:val="0"/>
        <w:spacing w:after="0" w:line="240" w:lineRule="auto"/>
        <w:rPr>
          <w:rFonts w:ascii="Times New Roman" w:hAnsi="Times New Roman" w:cs="Times New Roman"/>
          <w:noProof/>
        </w:rPr>
      </w:pPr>
    </w:p>
    <w:p w14:paraId="46266D2F" w14:textId="494B69EF" w:rsidR="005F76B0" w:rsidRPr="000E4FD9" w:rsidRDefault="00673928" w:rsidP="000E4FD9">
      <w:pPr>
        <w:widowControl w:val="0"/>
        <w:autoSpaceDE w:val="0"/>
        <w:autoSpaceDN w:val="0"/>
        <w:adjustRightInd w:val="0"/>
        <w:spacing w:after="0" w:line="240" w:lineRule="auto"/>
        <w:rPr>
          <w:rFonts w:ascii="Times New Roman" w:hAnsi="Times New Roman" w:cs="Times New Roman"/>
          <w:noProof/>
        </w:rPr>
      </w:pPr>
      <w:r>
        <w:rPr>
          <w:rFonts w:ascii="Times New Roman" w:hAnsi="Times New Roman" w:cs="Times New Roman"/>
          <w:noProof/>
          <w:vertAlign w:val="superscript"/>
        </w:rPr>
        <w:t>5</w:t>
      </w:r>
      <w:r w:rsidR="005F76B0" w:rsidRPr="000E4FD9">
        <w:rPr>
          <w:rFonts w:ascii="Times New Roman" w:hAnsi="Times New Roman" w:cs="Times New Roman"/>
          <w:noProof/>
        </w:rPr>
        <w:t xml:space="preserve"> A. Müller, K. Volmer, M. Mishra-Knyrim, and A. Polle, Front. Plant Sci. </w:t>
      </w:r>
      <w:r w:rsidR="005F76B0" w:rsidRPr="000E4FD9">
        <w:rPr>
          <w:rFonts w:ascii="Times New Roman" w:hAnsi="Times New Roman" w:cs="Times New Roman"/>
          <w:b/>
          <w:bCs/>
          <w:noProof/>
        </w:rPr>
        <w:t>4</w:t>
      </w:r>
      <w:r w:rsidR="005F76B0" w:rsidRPr="000E4FD9">
        <w:rPr>
          <w:rFonts w:ascii="Times New Roman" w:hAnsi="Times New Roman" w:cs="Times New Roman"/>
          <w:noProof/>
        </w:rPr>
        <w:t>, 332 (2013).</w:t>
      </w:r>
      <w:r w:rsidR="000E4FD9" w:rsidRPr="000E4FD9">
        <w:rPr>
          <w:rFonts w:ascii="Times New Roman" w:hAnsi="Times New Roman" w:cs="Times New Roman"/>
          <w:noProof/>
        </w:rPr>
        <w:t xml:space="preserve"> doi: 10.3389/fpls.2013.00332.</w:t>
      </w:r>
    </w:p>
    <w:p w14:paraId="4CEA9998" w14:textId="77777777" w:rsidR="000E4FD9" w:rsidRPr="000E4FD9" w:rsidRDefault="000E4FD9" w:rsidP="000E4FD9">
      <w:pPr>
        <w:widowControl w:val="0"/>
        <w:autoSpaceDE w:val="0"/>
        <w:autoSpaceDN w:val="0"/>
        <w:adjustRightInd w:val="0"/>
        <w:spacing w:after="0" w:line="240" w:lineRule="auto"/>
        <w:rPr>
          <w:rFonts w:ascii="Times New Roman" w:hAnsi="Times New Roman" w:cs="Times New Roman"/>
          <w:noProof/>
        </w:rPr>
      </w:pPr>
    </w:p>
    <w:p w14:paraId="0A370BA9" w14:textId="4603D055" w:rsidR="000E4FD9" w:rsidRPr="000E4FD9" w:rsidRDefault="00673928" w:rsidP="006617CC">
      <w:pPr>
        <w:rPr>
          <w:rFonts w:ascii="Times New Roman" w:hAnsi="Times New Roman" w:cs="Times New Roman"/>
          <w:noProof/>
        </w:rPr>
      </w:pPr>
      <w:r>
        <w:rPr>
          <w:rFonts w:ascii="Times New Roman" w:hAnsi="Times New Roman" w:cs="Times New Roman"/>
          <w:noProof/>
          <w:vertAlign w:val="superscript"/>
        </w:rPr>
        <w:t>6</w:t>
      </w:r>
      <w:r w:rsidR="006617CC" w:rsidRPr="000E4FD9">
        <w:rPr>
          <w:rFonts w:ascii="Times New Roman" w:hAnsi="Times New Roman" w:cs="Times New Roman"/>
          <w:noProof/>
        </w:rPr>
        <w:t xml:space="preserve"> T. Krügel, M. Lim, K. Gase, R. Halitschke, IT. Baldwin, Chemoecology </w:t>
      </w:r>
      <w:r w:rsidR="006617CC" w:rsidRPr="000E4FD9">
        <w:rPr>
          <w:rFonts w:ascii="Times New Roman" w:hAnsi="Times New Roman" w:cs="Times New Roman"/>
          <w:b/>
          <w:noProof/>
        </w:rPr>
        <w:t>12</w:t>
      </w:r>
      <w:r w:rsidR="000E4FD9">
        <w:rPr>
          <w:rFonts w:ascii="Times New Roman" w:hAnsi="Times New Roman" w:cs="Times New Roman"/>
          <w:noProof/>
        </w:rPr>
        <w:t>(</w:t>
      </w:r>
      <w:r w:rsidR="006617CC" w:rsidRPr="000E4FD9">
        <w:rPr>
          <w:rFonts w:ascii="Times New Roman" w:hAnsi="Times New Roman" w:cs="Times New Roman"/>
          <w:noProof/>
        </w:rPr>
        <w:t>4</w:t>
      </w:r>
      <w:r w:rsidR="000E4FD9">
        <w:rPr>
          <w:rFonts w:ascii="Times New Roman" w:hAnsi="Times New Roman" w:cs="Times New Roman"/>
          <w:noProof/>
        </w:rPr>
        <w:t xml:space="preserve">), </w:t>
      </w:r>
      <w:r w:rsidR="000E4FD9" w:rsidRPr="000E4FD9">
        <w:rPr>
          <w:rFonts w:ascii="Times New Roman" w:hAnsi="Times New Roman" w:cs="Times New Roman"/>
          <w:noProof/>
        </w:rPr>
        <w:t>177-183</w:t>
      </w:r>
      <w:r w:rsidR="000E4FD9">
        <w:rPr>
          <w:rFonts w:ascii="Times New Roman" w:hAnsi="Times New Roman" w:cs="Times New Roman"/>
          <w:noProof/>
        </w:rPr>
        <w:t>,</w:t>
      </w:r>
      <w:r w:rsidR="006617CC" w:rsidRPr="000E4FD9">
        <w:rPr>
          <w:rFonts w:ascii="Times New Roman" w:hAnsi="Times New Roman" w:cs="Times New Roman"/>
          <w:noProof/>
        </w:rPr>
        <w:t xml:space="preserve"> (2002).</w:t>
      </w:r>
      <w:r w:rsidR="000E4FD9">
        <w:rPr>
          <w:rFonts w:ascii="Times New Roman" w:hAnsi="Times New Roman" w:cs="Times New Roman"/>
          <w:noProof/>
        </w:rPr>
        <w:t xml:space="preserve"> </w:t>
      </w:r>
      <w:hyperlink r:id="rId5" w:history="1">
        <w:r w:rsidR="000E4FD9" w:rsidRPr="00C67B26">
          <w:rPr>
            <w:rStyle w:val="Hyperlink"/>
            <w:rFonts w:ascii="Times New Roman" w:hAnsi="Times New Roman" w:cs="Times New Roman"/>
            <w:noProof/>
          </w:rPr>
          <w:t>http://hdl.handle.net/11858/00-001M-0000-0012-ADE2-3</w:t>
        </w:r>
      </w:hyperlink>
      <w:r w:rsidR="000E4FD9">
        <w:rPr>
          <w:rFonts w:ascii="Times New Roman" w:hAnsi="Times New Roman" w:cs="Times New Roman"/>
          <w:noProof/>
        </w:rPr>
        <w:t xml:space="preserve"> </w:t>
      </w:r>
    </w:p>
    <w:p w14:paraId="0342464E" w14:textId="3AE41FE5" w:rsidR="004D1918" w:rsidRPr="000E4FD9" w:rsidRDefault="00673928" w:rsidP="004D1918">
      <w:pPr>
        <w:widowControl w:val="0"/>
        <w:autoSpaceDE w:val="0"/>
        <w:autoSpaceDN w:val="0"/>
        <w:adjustRightInd w:val="0"/>
        <w:spacing w:line="240" w:lineRule="auto"/>
        <w:rPr>
          <w:rFonts w:ascii="Times New Roman" w:hAnsi="Times New Roman" w:cs="Times New Roman"/>
          <w:noProof/>
        </w:rPr>
      </w:pPr>
      <w:r>
        <w:rPr>
          <w:rFonts w:ascii="Times New Roman" w:hAnsi="Times New Roman" w:cs="Times New Roman"/>
          <w:noProof/>
          <w:vertAlign w:val="superscript"/>
        </w:rPr>
        <w:t>7</w:t>
      </w:r>
      <w:r w:rsidR="004D1918" w:rsidRPr="000E4FD9">
        <w:rPr>
          <w:rFonts w:ascii="Times New Roman" w:hAnsi="Times New Roman" w:cs="Times New Roman"/>
          <w:noProof/>
        </w:rPr>
        <w:t xml:space="preserve"> T.K. Teal, D.P. Lies, B.J. Wold, and D.K. Newman, Appl. Environ. Microbiol. </w:t>
      </w:r>
      <w:r w:rsidR="004D1918" w:rsidRPr="000E4FD9">
        <w:rPr>
          <w:rFonts w:ascii="Times New Roman" w:hAnsi="Times New Roman" w:cs="Times New Roman"/>
          <w:b/>
          <w:bCs/>
          <w:noProof/>
        </w:rPr>
        <w:t>72</w:t>
      </w:r>
      <w:r w:rsidR="000E4FD9" w:rsidRPr="000E4FD9">
        <w:rPr>
          <w:rFonts w:ascii="Times New Roman" w:hAnsi="Times New Roman" w:cs="Times New Roman"/>
          <w:noProof/>
        </w:rPr>
        <w:t xml:space="preserve">(11):7324-30 </w:t>
      </w:r>
      <w:r w:rsidR="004D1918" w:rsidRPr="000E4FD9">
        <w:rPr>
          <w:rFonts w:ascii="Times New Roman" w:hAnsi="Times New Roman" w:cs="Times New Roman"/>
          <w:noProof/>
        </w:rPr>
        <w:t>(2006).</w:t>
      </w:r>
    </w:p>
    <w:p w14:paraId="6084D21A" w14:textId="71EB46A3" w:rsidR="00AD7851" w:rsidRDefault="00673928" w:rsidP="00664854">
      <w:pPr>
        <w:widowControl w:val="0"/>
        <w:autoSpaceDE w:val="0"/>
        <w:autoSpaceDN w:val="0"/>
        <w:adjustRightInd w:val="0"/>
        <w:spacing w:line="240" w:lineRule="auto"/>
        <w:rPr>
          <w:rFonts w:ascii="Times New Roman" w:hAnsi="Times New Roman" w:cs="Times New Roman"/>
          <w:noProof/>
        </w:rPr>
      </w:pPr>
      <w:r>
        <w:rPr>
          <w:rFonts w:ascii="Times New Roman" w:hAnsi="Times New Roman" w:cs="Times New Roman"/>
          <w:noProof/>
          <w:vertAlign w:val="superscript"/>
        </w:rPr>
        <w:t>8</w:t>
      </w:r>
      <w:r w:rsidR="004D1918" w:rsidRPr="000E4FD9">
        <w:rPr>
          <w:rFonts w:ascii="Times New Roman" w:hAnsi="Times New Roman" w:cs="Times New Roman"/>
          <w:noProof/>
        </w:rPr>
        <w:t xml:space="preserve"> Y. Chen, B. Stevens, J. Chang, J. Milbrandt, B.A. Barres, and J.W. Hell, J Neurosci Methods </w:t>
      </w:r>
      <w:r w:rsidR="004D1918" w:rsidRPr="000E4FD9">
        <w:rPr>
          <w:rFonts w:ascii="Times New Roman" w:hAnsi="Times New Roman" w:cs="Times New Roman"/>
          <w:b/>
          <w:bCs/>
          <w:noProof/>
        </w:rPr>
        <w:t>171</w:t>
      </w:r>
      <w:r w:rsidR="000E4FD9" w:rsidRPr="000E4FD9">
        <w:rPr>
          <w:rFonts w:ascii="Times New Roman" w:hAnsi="Times New Roman" w:cs="Times New Roman"/>
          <w:noProof/>
        </w:rPr>
        <w:t xml:space="preserve">(2):239-47. doi: 10.1016/j.jneumeth.2008.03.013. </w:t>
      </w:r>
      <w:r w:rsidR="004D1918" w:rsidRPr="000E4FD9">
        <w:rPr>
          <w:rFonts w:ascii="Times New Roman" w:hAnsi="Times New Roman" w:cs="Times New Roman"/>
          <w:noProof/>
        </w:rPr>
        <w:t>(2008).</w:t>
      </w:r>
      <w:bookmarkStart w:id="0" w:name="_GoBack"/>
      <w:bookmarkEnd w:id="0"/>
    </w:p>
    <w:sectPr w:rsidR="00AD7851" w:rsidSect="00227028">
      <w:pgSz w:w="12240" w:h="15840"/>
      <w:pgMar w:top="990" w:right="1440" w:bottom="99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Lucida Grande">
    <w:altName w:val="Segoe UI"/>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B4F81"/>
    <w:rsid w:val="00000900"/>
    <w:rsid w:val="00002015"/>
    <w:rsid w:val="00004090"/>
    <w:rsid w:val="00005231"/>
    <w:rsid w:val="00005F81"/>
    <w:rsid w:val="000224B7"/>
    <w:rsid w:val="00030A41"/>
    <w:rsid w:val="00037239"/>
    <w:rsid w:val="0004388D"/>
    <w:rsid w:val="000445CB"/>
    <w:rsid w:val="0005528A"/>
    <w:rsid w:val="000575E0"/>
    <w:rsid w:val="0006659C"/>
    <w:rsid w:val="000775BE"/>
    <w:rsid w:val="000776DF"/>
    <w:rsid w:val="0008095C"/>
    <w:rsid w:val="00081570"/>
    <w:rsid w:val="00082892"/>
    <w:rsid w:val="00083514"/>
    <w:rsid w:val="00084CF3"/>
    <w:rsid w:val="00085AC7"/>
    <w:rsid w:val="000870E9"/>
    <w:rsid w:val="00087F58"/>
    <w:rsid w:val="000970AF"/>
    <w:rsid w:val="000A05F4"/>
    <w:rsid w:val="000A5234"/>
    <w:rsid w:val="000B0AAE"/>
    <w:rsid w:val="000B0B8A"/>
    <w:rsid w:val="000B3CAA"/>
    <w:rsid w:val="000C136E"/>
    <w:rsid w:val="000C3DB6"/>
    <w:rsid w:val="000C484A"/>
    <w:rsid w:val="000D059A"/>
    <w:rsid w:val="000D547A"/>
    <w:rsid w:val="000E4FD9"/>
    <w:rsid w:val="000E615F"/>
    <w:rsid w:val="000F182E"/>
    <w:rsid w:val="00103015"/>
    <w:rsid w:val="00107DD1"/>
    <w:rsid w:val="00112C68"/>
    <w:rsid w:val="001159BE"/>
    <w:rsid w:val="00121150"/>
    <w:rsid w:val="00124646"/>
    <w:rsid w:val="001256A2"/>
    <w:rsid w:val="00127E5A"/>
    <w:rsid w:val="00133185"/>
    <w:rsid w:val="00136252"/>
    <w:rsid w:val="0013630E"/>
    <w:rsid w:val="001369D8"/>
    <w:rsid w:val="001401E2"/>
    <w:rsid w:val="001432DC"/>
    <w:rsid w:val="00146587"/>
    <w:rsid w:val="001565B4"/>
    <w:rsid w:val="00156E91"/>
    <w:rsid w:val="00160D01"/>
    <w:rsid w:val="00170C1D"/>
    <w:rsid w:val="00172D16"/>
    <w:rsid w:val="00173670"/>
    <w:rsid w:val="00177B02"/>
    <w:rsid w:val="0018600D"/>
    <w:rsid w:val="00187BE7"/>
    <w:rsid w:val="00191ECB"/>
    <w:rsid w:val="001A2F82"/>
    <w:rsid w:val="001A2F83"/>
    <w:rsid w:val="001A3BE2"/>
    <w:rsid w:val="001A501E"/>
    <w:rsid w:val="001B1A52"/>
    <w:rsid w:val="001B73E1"/>
    <w:rsid w:val="001C288C"/>
    <w:rsid w:val="001C5C17"/>
    <w:rsid w:val="001D3571"/>
    <w:rsid w:val="001D61DC"/>
    <w:rsid w:val="001E4994"/>
    <w:rsid w:val="001E7696"/>
    <w:rsid w:val="001E7C17"/>
    <w:rsid w:val="001F0795"/>
    <w:rsid w:val="001F3AF3"/>
    <w:rsid w:val="001F43AC"/>
    <w:rsid w:val="00205A78"/>
    <w:rsid w:val="00205E7E"/>
    <w:rsid w:val="0021009D"/>
    <w:rsid w:val="00210E13"/>
    <w:rsid w:val="00215449"/>
    <w:rsid w:val="0021699C"/>
    <w:rsid w:val="00225C46"/>
    <w:rsid w:val="00227028"/>
    <w:rsid w:val="00230EC6"/>
    <w:rsid w:val="002312B9"/>
    <w:rsid w:val="002315EC"/>
    <w:rsid w:val="00236AB8"/>
    <w:rsid w:val="0024260E"/>
    <w:rsid w:val="0024287D"/>
    <w:rsid w:val="00244BC0"/>
    <w:rsid w:val="00253FE1"/>
    <w:rsid w:val="00257448"/>
    <w:rsid w:val="002616AA"/>
    <w:rsid w:val="002634AE"/>
    <w:rsid w:val="00264524"/>
    <w:rsid w:val="00264800"/>
    <w:rsid w:val="00270571"/>
    <w:rsid w:val="00273ECD"/>
    <w:rsid w:val="002755DA"/>
    <w:rsid w:val="00276B3E"/>
    <w:rsid w:val="00281547"/>
    <w:rsid w:val="00285F74"/>
    <w:rsid w:val="00297DCF"/>
    <w:rsid w:val="002A3DEB"/>
    <w:rsid w:val="002A7548"/>
    <w:rsid w:val="002B0BE0"/>
    <w:rsid w:val="002B1933"/>
    <w:rsid w:val="002B6D76"/>
    <w:rsid w:val="002C0DBE"/>
    <w:rsid w:val="002C1774"/>
    <w:rsid w:val="002C4CD8"/>
    <w:rsid w:val="002C6369"/>
    <w:rsid w:val="002C7EF1"/>
    <w:rsid w:val="002D6013"/>
    <w:rsid w:val="002D6C32"/>
    <w:rsid w:val="002E5CBA"/>
    <w:rsid w:val="002E7430"/>
    <w:rsid w:val="002E7F15"/>
    <w:rsid w:val="002F3087"/>
    <w:rsid w:val="002F36EB"/>
    <w:rsid w:val="002F388E"/>
    <w:rsid w:val="002F55FF"/>
    <w:rsid w:val="003035E8"/>
    <w:rsid w:val="00305220"/>
    <w:rsid w:val="00312AEC"/>
    <w:rsid w:val="0031363B"/>
    <w:rsid w:val="00316379"/>
    <w:rsid w:val="0031770B"/>
    <w:rsid w:val="00320752"/>
    <w:rsid w:val="00321279"/>
    <w:rsid w:val="00322FA9"/>
    <w:rsid w:val="0032410E"/>
    <w:rsid w:val="00331D3F"/>
    <w:rsid w:val="00335542"/>
    <w:rsid w:val="003415F9"/>
    <w:rsid w:val="00346AFE"/>
    <w:rsid w:val="00351187"/>
    <w:rsid w:val="00351FCF"/>
    <w:rsid w:val="00352E43"/>
    <w:rsid w:val="003565A4"/>
    <w:rsid w:val="00356D81"/>
    <w:rsid w:val="003615AE"/>
    <w:rsid w:val="00363D10"/>
    <w:rsid w:val="00382BE4"/>
    <w:rsid w:val="0038546D"/>
    <w:rsid w:val="003948C5"/>
    <w:rsid w:val="00395461"/>
    <w:rsid w:val="003B0CCA"/>
    <w:rsid w:val="003B3F8D"/>
    <w:rsid w:val="003C0908"/>
    <w:rsid w:val="003C4756"/>
    <w:rsid w:val="003D05A3"/>
    <w:rsid w:val="003D0B43"/>
    <w:rsid w:val="003D326F"/>
    <w:rsid w:val="003D32A3"/>
    <w:rsid w:val="003D6A98"/>
    <w:rsid w:val="003D7B35"/>
    <w:rsid w:val="003E3934"/>
    <w:rsid w:val="003E42D7"/>
    <w:rsid w:val="003E6C81"/>
    <w:rsid w:val="00401AC5"/>
    <w:rsid w:val="0040776A"/>
    <w:rsid w:val="00407F87"/>
    <w:rsid w:val="00411AF7"/>
    <w:rsid w:val="004125D8"/>
    <w:rsid w:val="00413BF1"/>
    <w:rsid w:val="0042394B"/>
    <w:rsid w:val="0042669A"/>
    <w:rsid w:val="00430694"/>
    <w:rsid w:val="004364E6"/>
    <w:rsid w:val="004369E4"/>
    <w:rsid w:val="00437C96"/>
    <w:rsid w:val="004408D8"/>
    <w:rsid w:val="0044198B"/>
    <w:rsid w:val="00441CCC"/>
    <w:rsid w:val="00447888"/>
    <w:rsid w:val="0045128A"/>
    <w:rsid w:val="0045168B"/>
    <w:rsid w:val="0045361E"/>
    <w:rsid w:val="00456DB3"/>
    <w:rsid w:val="0045761A"/>
    <w:rsid w:val="00460BA2"/>
    <w:rsid w:val="00461C6D"/>
    <w:rsid w:val="00462A5E"/>
    <w:rsid w:val="0046484A"/>
    <w:rsid w:val="00465C84"/>
    <w:rsid w:val="0047545B"/>
    <w:rsid w:val="00486232"/>
    <w:rsid w:val="00493FEC"/>
    <w:rsid w:val="00494EC7"/>
    <w:rsid w:val="004A47EF"/>
    <w:rsid w:val="004A5E07"/>
    <w:rsid w:val="004A7B32"/>
    <w:rsid w:val="004B340E"/>
    <w:rsid w:val="004B4DBC"/>
    <w:rsid w:val="004C1BD5"/>
    <w:rsid w:val="004C567C"/>
    <w:rsid w:val="004C77CC"/>
    <w:rsid w:val="004D0D23"/>
    <w:rsid w:val="004D1918"/>
    <w:rsid w:val="004D661F"/>
    <w:rsid w:val="004E1F98"/>
    <w:rsid w:val="004E2F1D"/>
    <w:rsid w:val="004E6A4C"/>
    <w:rsid w:val="004E718A"/>
    <w:rsid w:val="004F0AB9"/>
    <w:rsid w:val="004F2CC8"/>
    <w:rsid w:val="004F3FCB"/>
    <w:rsid w:val="004F3FE8"/>
    <w:rsid w:val="004F5614"/>
    <w:rsid w:val="004F6E34"/>
    <w:rsid w:val="0050098E"/>
    <w:rsid w:val="005031D2"/>
    <w:rsid w:val="005046A5"/>
    <w:rsid w:val="00506C8A"/>
    <w:rsid w:val="0052300E"/>
    <w:rsid w:val="00532734"/>
    <w:rsid w:val="00533B25"/>
    <w:rsid w:val="00535CCE"/>
    <w:rsid w:val="00544CDD"/>
    <w:rsid w:val="00550EA8"/>
    <w:rsid w:val="00555142"/>
    <w:rsid w:val="00555701"/>
    <w:rsid w:val="005573E1"/>
    <w:rsid w:val="005576D5"/>
    <w:rsid w:val="00564361"/>
    <w:rsid w:val="00566849"/>
    <w:rsid w:val="00570007"/>
    <w:rsid w:val="00572411"/>
    <w:rsid w:val="0057332D"/>
    <w:rsid w:val="005802D9"/>
    <w:rsid w:val="00582C81"/>
    <w:rsid w:val="00592408"/>
    <w:rsid w:val="0059267F"/>
    <w:rsid w:val="005928D9"/>
    <w:rsid w:val="005952DD"/>
    <w:rsid w:val="00595D2B"/>
    <w:rsid w:val="005A1B38"/>
    <w:rsid w:val="005A5043"/>
    <w:rsid w:val="005B2DF6"/>
    <w:rsid w:val="005B54FC"/>
    <w:rsid w:val="005B7F06"/>
    <w:rsid w:val="005C61C8"/>
    <w:rsid w:val="005D0B43"/>
    <w:rsid w:val="005D7E26"/>
    <w:rsid w:val="005E2B22"/>
    <w:rsid w:val="005F1AA4"/>
    <w:rsid w:val="005F1BB7"/>
    <w:rsid w:val="005F32AF"/>
    <w:rsid w:val="005F4E11"/>
    <w:rsid w:val="005F76B0"/>
    <w:rsid w:val="00605065"/>
    <w:rsid w:val="00605A5E"/>
    <w:rsid w:val="006152F7"/>
    <w:rsid w:val="00617FE5"/>
    <w:rsid w:val="00623538"/>
    <w:rsid w:val="006237D8"/>
    <w:rsid w:val="00623C6F"/>
    <w:rsid w:val="00626AE8"/>
    <w:rsid w:val="0063492B"/>
    <w:rsid w:val="00641F6F"/>
    <w:rsid w:val="006461F7"/>
    <w:rsid w:val="00652EBB"/>
    <w:rsid w:val="006617CC"/>
    <w:rsid w:val="00664854"/>
    <w:rsid w:val="0067040F"/>
    <w:rsid w:val="006716D7"/>
    <w:rsid w:val="00673928"/>
    <w:rsid w:val="00673BC8"/>
    <w:rsid w:val="00681E7A"/>
    <w:rsid w:val="00682B94"/>
    <w:rsid w:val="00682D72"/>
    <w:rsid w:val="00694925"/>
    <w:rsid w:val="00695AAC"/>
    <w:rsid w:val="0069651E"/>
    <w:rsid w:val="006A1049"/>
    <w:rsid w:val="006A3CA4"/>
    <w:rsid w:val="006A5C38"/>
    <w:rsid w:val="006A7054"/>
    <w:rsid w:val="006A7C93"/>
    <w:rsid w:val="006A7E61"/>
    <w:rsid w:val="006C33B5"/>
    <w:rsid w:val="006C3BD1"/>
    <w:rsid w:val="006C5649"/>
    <w:rsid w:val="006C6C3F"/>
    <w:rsid w:val="006D0688"/>
    <w:rsid w:val="006D3C59"/>
    <w:rsid w:val="006E012D"/>
    <w:rsid w:val="006E15BB"/>
    <w:rsid w:val="006E3497"/>
    <w:rsid w:val="006E5776"/>
    <w:rsid w:val="006F0603"/>
    <w:rsid w:val="006F6551"/>
    <w:rsid w:val="006F6763"/>
    <w:rsid w:val="00700B93"/>
    <w:rsid w:val="00710DFB"/>
    <w:rsid w:val="007124AA"/>
    <w:rsid w:val="00714D0C"/>
    <w:rsid w:val="007150F3"/>
    <w:rsid w:val="00720B32"/>
    <w:rsid w:val="0072362C"/>
    <w:rsid w:val="00731465"/>
    <w:rsid w:val="007369C4"/>
    <w:rsid w:val="007452FC"/>
    <w:rsid w:val="00750AFB"/>
    <w:rsid w:val="0075158D"/>
    <w:rsid w:val="00752B3B"/>
    <w:rsid w:val="007546B7"/>
    <w:rsid w:val="00756890"/>
    <w:rsid w:val="00760D80"/>
    <w:rsid w:val="00773204"/>
    <w:rsid w:val="00773253"/>
    <w:rsid w:val="0077777A"/>
    <w:rsid w:val="0078016B"/>
    <w:rsid w:val="00797068"/>
    <w:rsid w:val="007A139A"/>
    <w:rsid w:val="007A1AC0"/>
    <w:rsid w:val="007A2F85"/>
    <w:rsid w:val="007A3D9D"/>
    <w:rsid w:val="007B57CA"/>
    <w:rsid w:val="007B6C14"/>
    <w:rsid w:val="007C085D"/>
    <w:rsid w:val="007C131B"/>
    <w:rsid w:val="007C529B"/>
    <w:rsid w:val="007C5C9E"/>
    <w:rsid w:val="007C7D08"/>
    <w:rsid w:val="007D28D1"/>
    <w:rsid w:val="007D4642"/>
    <w:rsid w:val="007D4D75"/>
    <w:rsid w:val="007D7B6F"/>
    <w:rsid w:val="007E2F2D"/>
    <w:rsid w:val="007F0392"/>
    <w:rsid w:val="007F0E9B"/>
    <w:rsid w:val="007F2118"/>
    <w:rsid w:val="007F4A0E"/>
    <w:rsid w:val="007F7A3B"/>
    <w:rsid w:val="00806630"/>
    <w:rsid w:val="008127C7"/>
    <w:rsid w:val="00813A8B"/>
    <w:rsid w:val="00827042"/>
    <w:rsid w:val="00840606"/>
    <w:rsid w:val="0084438B"/>
    <w:rsid w:val="00846D33"/>
    <w:rsid w:val="00850B72"/>
    <w:rsid w:val="0085269E"/>
    <w:rsid w:val="00854E8D"/>
    <w:rsid w:val="00860C5A"/>
    <w:rsid w:val="00876005"/>
    <w:rsid w:val="0088139E"/>
    <w:rsid w:val="00882EDF"/>
    <w:rsid w:val="00885513"/>
    <w:rsid w:val="008855BD"/>
    <w:rsid w:val="008907DD"/>
    <w:rsid w:val="00891D7F"/>
    <w:rsid w:val="008972A6"/>
    <w:rsid w:val="008A09E1"/>
    <w:rsid w:val="008A37B7"/>
    <w:rsid w:val="008A52AD"/>
    <w:rsid w:val="008B5DB4"/>
    <w:rsid w:val="008C788D"/>
    <w:rsid w:val="008D1537"/>
    <w:rsid w:val="008D4023"/>
    <w:rsid w:val="008D4BE6"/>
    <w:rsid w:val="008D6FC8"/>
    <w:rsid w:val="008E6FA6"/>
    <w:rsid w:val="008F5B98"/>
    <w:rsid w:val="008F75F3"/>
    <w:rsid w:val="008F7CB6"/>
    <w:rsid w:val="00904769"/>
    <w:rsid w:val="00904DB8"/>
    <w:rsid w:val="00905255"/>
    <w:rsid w:val="00905298"/>
    <w:rsid w:val="00905A2D"/>
    <w:rsid w:val="00911FF6"/>
    <w:rsid w:val="009136E2"/>
    <w:rsid w:val="0091742B"/>
    <w:rsid w:val="00923571"/>
    <w:rsid w:val="00925307"/>
    <w:rsid w:val="009277A5"/>
    <w:rsid w:val="009379A5"/>
    <w:rsid w:val="00940F8E"/>
    <w:rsid w:val="0094104F"/>
    <w:rsid w:val="00942ED3"/>
    <w:rsid w:val="00943676"/>
    <w:rsid w:val="00943AFF"/>
    <w:rsid w:val="009468AE"/>
    <w:rsid w:val="009543FD"/>
    <w:rsid w:val="00964118"/>
    <w:rsid w:val="00967BB4"/>
    <w:rsid w:val="00967FC5"/>
    <w:rsid w:val="0097005A"/>
    <w:rsid w:val="00970485"/>
    <w:rsid w:val="00974571"/>
    <w:rsid w:val="00981EC3"/>
    <w:rsid w:val="00982297"/>
    <w:rsid w:val="0098508A"/>
    <w:rsid w:val="00990FD3"/>
    <w:rsid w:val="00992B50"/>
    <w:rsid w:val="009A22AD"/>
    <w:rsid w:val="009A3BE5"/>
    <w:rsid w:val="009A4C69"/>
    <w:rsid w:val="009B3E42"/>
    <w:rsid w:val="009B3FD2"/>
    <w:rsid w:val="009B6C9B"/>
    <w:rsid w:val="009B6F6A"/>
    <w:rsid w:val="009C2524"/>
    <w:rsid w:val="009C44E5"/>
    <w:rsid w:val="009C6961"/>
    <w:rsid w:val="009C782D"/>
    <w:rsid w:val="009D13F9"/>
    <w:rsid w:val="009D6578"/>
    <w:rsid w:val="009D7460"/>
    <w:rsid w:val="009E1653"/>
    <w:rsid w:val="009E46B5"/>
    <w:rsid w:val="009E4C84"/>
    <w:rsid w:val="009E4D90"/>
    <w:rsid w:val="009E54CA"/>
    <w:rsid w:val="009F1E13"/>
    <w:rsid w:val="009F500B"/>
    <w:rsid w:val="00A20285"/>
    <w:rsid w:val="00A248F0"/>
    <w:rsid w:val="00A26280"/>
    <w:rsid w:val="00A27C20"/>
    <w:rsid w:val="00A42E3E"/>
    <w:rsid w:val="00A50021"/>
    <w:rsid w:val="00A520AC"/>
    <w:rsid w:val="00A70E89"/>
    <w:rsid w:val="00A7143F"/>
    <w:rsid w:val="00A80F0F"/>
    <w:rsid w:val="00A8428C"/>
    <w:rsid w:val="00A84AD9"/>
    <w:rsid w:val="00A84C66"/>
    <w:rsid w:val="00A86363"/>
    <w:rsid w:val="00A86368"/>
    <w:rsid w:val="00A87603"/>
    <w:rsid w:val="00AA32C5"/>
    <w:rsid w:val="00AC46DC"/>
    <w:rsid w:val="00AC5275"/>
    <w:rsid w:val="00AC7185"/>
    <w:rsid w:val="00AC7193"/>
    <w:rsid w:val="00AC7F3E"/>
    <w:rsid w:val="00AD21EA"/>
    <w:rsid w:val="00AD3016"/>
    <w:rsid w:val="00AD6ACC"/>
    <w:rsid w:val="00AD6EA5"/>
    <w:rsid w:val="00AD6EF0"/>
    <w:rsid w:val="00AD7851"/>
    <w:rsid w:val="00AE3C39"/>
    <w:rsid w:val="00AE556B"/>
    <w:rsid w:val="00AE5A43"/>
    <w:rsid w:val="00AF2AB4"/>
    <w:rsid w:val="00AF45DE"/>
    <w:rsid w:val="00AF6688"/>
    <w:rsid w:val="00AF76D5"/>
    <w:rsid w:val="00B022D9"/>
    <w:rsid w:val="00B0266D"/>
    <w:rsid w:val="00B02F38"/>
    <w:rsid w:val="00B0590E"/>
    <w:rsid w:val="00B14CC2"/>
    <w:rsid w:val="00B159C3"/>
    <w:rsid w:val="00B1737B"/>
    <w:rsid w:val="00B209C2"/>
    <w:rsid w:val="00B2119D"/>
    <w:rsid w:val="00B2451F"/>
    <w:rsid w:val="00B31224"/>
    <w:rsid w:val="00B37EFA"/>
    <w:rsid w:val="00B41CAE"/>
    <w:rsid w:val="00B450F4"/>
    <w:rsid w:val="00B47960"/>
    <w:rsid w:val="00B5162C"/>
    <w:rsid w:val="00B622A5"/>
    <w:rsid w:val="00B70592"/>
    <w:rsid w:val="00B724F6"/>
    <w:rsid w:val="00B74E1C"/>
    <w:rsid w:val="00B8205E"/>
    <w:rsid w:val="00B83B2F"/>
    <w:rsid w:val="00B850AD"/>
    <w:rsid w:val="00B92961"/>
    <w:rsid w:val="00BA27C8"/>
    <w:rsid w:val="00BA6AB4"/>
    <w:rsid w:val="00BA7E82"/>
    <w:rsid w:val="00BA7FC0"/>
    <w:rsid w:val="00BB0774"/>
    <w:rsid w:val="00BB0B94"/>
    <w:rsid w:val="00BB3080"/>
    <w:rsid w:val="00BB4379"/>
    <w:rsid w:val="00BB630A"/>
    <w:rsid w:val="00BB64A8"/>
    <w:rsid w:val="00BB78E6"/>
    <w:rsid w:val="00BB7AF0"/>
    <w:rsid w:val="00BC18D1"/>
    <w:rsid w:val="00BC4DC9"/>
    <w:rsid w:val="00BC72BB"/>
    <w:rsid w:val="00BD1E6F"/>
    <w:rsid w:val="00BD53BB"/>
    <w:rsid w:val="00BE237C"/>
    <w:rsid w:val="00BE4675"/>
    <w:rsid w:val="00BE7FF0"/>
    <w:rsid w:val="00BF26A9"/>
    <w:rsid w:val="00C0361C"/>
    <w:rsid w:val="00C138E8"/>
    <w:rsid w:val="00C14D27"/>
    <w:rsid w:val="00C16632"/>
    <w:rsid w:val="00C22C04"/>
    <w:rsid w:val="00C235E3"/>
    <w:rsid w:val="00C240A1"/>
    <w:rsid w:val="00C26B51"/>
    <w:rsid w:val="00C2760F"/>
    <w:rsid w:val="00C30433"/>
    <w:rsid w:val="00C31E39"/>
    <w:rsid w:val="00C42CBD"/>
    <w:rsid w:val="00C44CBE"/>
    <w:rsid w:val="00C45D8E"/>
    <w:rsid w:val="00C52049"/>
    <w:rsid w:val="00C53DB1"/>
    <w:rsid w:val="00C57730"/>
    <w:rsid w:val="00C57A54"/>
    <w:rsid w:val="00C607C7"/>
    <w:rsid w:val="00C60D31"/>
    <w:rsid w:val="00C61DD2"/>
    <w:rsid w:val="00C65251"/>
    <w:rsid w:val="00C73664"/>
    <w:rsid w:val="00C76F12"/>
    <w:rsid w:val="00C803FF"/>
    <w:rsid w:val="00C82782"/>
    <w:rsid w:val="00C837F7"/>
    <w:rsid w:val="00C84AD5"/>
    <w:rsid w:val="00C85506"/>
    <w:rsid w:val="00C864E6"/>
    <w:rsid w:val="00C9739C"/>
    <w:rsid w:val="00CA1A25"/>
    <w:rsid w:val="00CA1ABE"/>
    <w:rsid w:val="00CA3B88"/>
    <w:rsid w:val="00CA6E2C"/>
    <w:rsid w:val="00CA7105"/>
    <w:rsid w:val="00CA71B2"/>
    <w:rsid w:val="00CB1DD1"/>
    <w:rsid w:val="00CB2A9D"/>
    <w:rsid w:val="00CB38F1"/>
    <w:rsid w:val="00CB4DC7"/>
    <w:rsid w:val="00CC50B9"/>
    <w:rsid w:val="00CC5D98"/>
    <w:rsid w:val="00CD195A"/>
    <w:rsid w:val="00CD4150"/>
    <w:rsid w:val="00CE107C"/>
    <w:rsid w:val="00CE1654"/>
    <w:rsid w:val="00CE56A0"/>
    <w:rsid w:val="00CE6572"/>
    <w:rsid w:val="00CF3581"/>
    <w:rsid w:val="00CF3E2A"/>
    <w:rsid w:val="00CF507E"/>
    <w:rsid w:val="00CF51D0"/>
    <w:rsid w:val="00D055DF"/>
    <w:rsid w:val="00D05F4C"/>
    <w:rsid w:val="00D07472"/>
    <w:rsid w:val="00D07DB8"/>
    <w:rsid w:val="00D1103D"/>
    <w:rsid w:val="00D11508"/>
    <w:rsid w:val="00D13F51"/>
    <w:rsid w:val="00D170F2"/>
    <w:rsid w:val="00D177C6"/>
    <w:rsid w:val="00D239EE"/>
    <w:rsid w:val="00D3012A"/>
    <w:rsid w:val="00D31C1F"/>
    <w:rsid w:val="00D36252"/>
    <w:rsid w:val="00D40B40"/>
    <w:rsid w:val="00D459D9"/>
    <w:rsid w:val="00D46774"/>
    <w:rsid w:val="00D50218"/>
    <w:rsid w:val="00D53E00"/>
    <w:rsid w:val="00D53F58"/>
    <w:rsid w:val="00D54A9D"/>
    <w:rsid w:val="00D64965"/>
    <w:rsid w:val="00D6604A"/>
    <w:rsid w:val="00D662AB"/>
    <w:rsid w:val="00D716D4"/>
    <w:rsid w:val="00D81F9F"/>
    <w:rsid w:val="00D92430"/>
    <w:rsid w:val="00DB0C6C"/>
    <w:rsid w:val="00DB4F81"/>
    <w:rsid w:val="00DB757D"/>
    <w:rsid w:val="00DC6B1F"/>
    <w:rsid w:val="00DC70E5"/>
    <w:rsid w:val="00DD1199"/>
    <w:rsid w:val="00DD60CE"/>
    <w:rsid w:val="00DD6616"/>
    <w:rsid w:val="00DD70D7"/>
    <w:rsid w:val="00DE4440"/>
    <w:rsid w:val="00DE6E0D"/>
    <w:rsid w:val="00DF1EBC"/>
    <w:rsid w:val="00DF41AC"/>
    <w:rsid w:val="00DF4A2E"/>
    <w:rsid w:val="00DF74D6"/>
    <w:rsid w:val="00E05097"/>
    <w:rsid w:val="00E0560D"/>
    <w:rsid w:val="00E059D0"/>
    <w:rsid w:val="00E07CC5"/>
    <w:rsid w:val="00E1136C"/>
    <w:rsid w:val="00E12855"/>
    <w:rsid w:val="00E13FF3"/>
    <w:rsid w:val="00E15277"/>
    <w:rsid w:val="00E202EC"/>
    <w:rsid w:val="00E210FE"/>
    <w:rsid w:val="00E21E07"/>
    <w:rsid w:val="00E23A6D"/>
    <w:rsid w:val="00E27869"/>
    <w:rsid w:val="00E33467"/>
    <w:rsid w:val="00E34D3B"/>
    <w:rsid w:val="00E36555"/>
    <w:rsid w:val="00E367EB"/>
    <w:rsid w:val="00E44414"/>
    <w:rsid w:val="00E472AB"/>
    <w:rsid w:val="00E541B3"/>
    <w:rsid w:val="00E54C35"/>
    <w:rsid w:val="00E7137E"/>
    <w:rsid w:val="00E71A20"/>
    <w:rsid w:val="00E74B6D"/>
    <w:rsid w:val="00E828DE"/>
    <w:rsid w:val="00E82B26"/>
    <w:rsid w:val="00E86EC0"/>
    <w:rsid w:val="00E92385"/>
    <w:rsid w:val="00E923FC"/>
    <w:rsid w:val="00E96142"/>
    <w:rsid w:val="00E972CB"/>
    <w:rsid w:val="00EA28DD"/>
    <w:rsid w:val="00EB0D30"/>
    <w:rsid w:val="00EB158F"/>
    <w:rsid w:val="00EB26F8"/>
    <w:rsid w:val="00EB4C6D"/>
    <w:rsid w:val="00EC2001"/>
    <w:rsid w:val="00EC4573"/>
    <w:rsid w:val="00ED0EDE"/>
    <w:rsid w:val="00ED4DC5"/>
    <w:rsid w:val="00EE7263"/>
    <w:rsid w:val="00EF20A1"/>
    <w:rsid w:val="00EF3C5F"/>
    <w:rsid w:val="00EF4F46"/>
    <w:rsid w:val="00EF6224"/>
    <w:rsid w:val="00F067A7"/>
    <w:rsid w:val="00F12015"/>
    <w:rsid w:val="00F12A59"/>
    <w:rsid w:val="00F14735"/>
    <w:rsid w:val="00F17FB0"/>
    <w:rsid w:val="00F22FAC"/>
    <w:rsid w:val="00F25238"/>
    <w:rsid w:val="00F33432"/>
    <w:rsid w:val="00F37E58"/>
    <w:rsid w:val="00F44037"/>
    <w:rsid w:val="00F50DD0"/>
    <w:rsid w:val="00F54224"/>
    <w:rsid w:val="00F56FEA"/>
    <w:rsid w:val="00F61E9C"/>
    <w:rsid w:val="00F64CF5"/>
    <w:rsid w:val="00F66F37"/>
    <w:rsid w:val="00F73127"/>
    <w:rsid w:val="00F74033"/>
    <w:rsid w:val="00F763D7"/>
    <w:rsid w:val="00F81554"/>
    <w:rsid w:val="00F829DA"/>
    <w:rsid w:val="00F8497B"/>
    <w:rsid w:val="00F85A07"/>
    <w:rsid w:val="00F920BB"/>
    <w:rsid w:val="00F93D3D"/>
    <w:rsid w:val="00F93D3E"/>
    <w:rsid w:val="00FA2F13"/>
    <w:rsid w:val="00FA496C"/>
    <w:rsid w:val="00FA6428"/>
    <w:rsid w:val="00FB183B"/>
    <w:rsid w:val="00FB2657"/>
    <w:rsid w:val="00FB32C8"/>
    <w:rsid w:val="00FB736B"/>
    <w:rsid w:val="00FE0F9E"/>
    <w:rsid w:val="00FE3958"/>
    <w:rsid w:val="00FE3F4E"/>
    <w:rsid w:val="00FF1ABF"/>
    <w:rsid w:val="00FF22A0"/>
    <w:rsid w:val="00FF22FD"/>
    <w:rsid w:val="00FF3993"/>
    <w:rsid w:val="00FF69A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0706464"/>
  <w15:docId w15:val="{948B221F-32A5-4347-9450-39F1E81993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ighwire-cite-metadata-doi">
    <w:name w:val="highwire-cite-metadata-doi"/>
    <w:basedOn w:val="DefaultParagraphFont"/>
    <w:rsid w:val="00DB4F81"/>
  </w:style>
  <w:style w:type="character" w:customStyle="1" w:styleId="label">
    <w:name w:val="label"/>
    <w:basedOn w:val="DefaultParagraphFont"/>
    <w:rsid w:val="00DB4F81"/>
  </w:style>
  <w:style w:type="paragraph" w:styleId="BalloonText">
    <w:name w:val="Balloon Text"/>
    <w:basedOn w:val="Normal"/>
    <w:link w:val="BalloonTextChar"/>
    <w:uiPriority w:val="99"/>
    <w:semiHidden/>
    <w:unhideWhenUsed/>
    <w:rsid w:val="004364E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364E6"/>
    <w:rPr>
      <w:rFonts w:ascii="Lucida Grande" w:hAnsi="Lucida Grande" w:cs="Lucida Grande"/>
      <w:sz w:val="18"/>
      <w:szCs w:val="18"/>
    </w:rPr>
  </w:style>
  <w:style w:type="paragraph" w:styleId="Caption">
    <w:name w:val="caption"/>
    <w:basedOn w:val="Normal"/>
    <w:next w:val="Normal"/>
    <w:uiPriority w:val="35"/>
    <w:unhideWhenUsed/>
    <w:qFormat/>
    <w:rsid w:val="004364E6"/>
    <w:pPr>
      <w:spacing w:after="200" w:line="240" w:lineRule="auto"/>
    </w:pPr>
    <w:rPr>
      <w:b/>
      <w:bCs/>
      <w:color w:val="5B9BD5" w:themeColor="accent1"/>
      <w:sz w:val="18"/>
      <w:szCs w:val="18"/>
    </w:rPr>
  </w:style>
  <w:style w:type="character" w:styleId="Hyperlink">
    <w:name w:val="Hyperlink"/>
    <w:basedOn w:val="DefaultParagraphFont"/>
    <w:uiPriority w:val="99"/>
    <w:unhideWhenUsed/>
    <w:rsid w:val="000E4FD9"/>
    <w:rPr>
      <w:color w:val="0563C1" w:themeColor="hyperlink"/>
      <w:u w:val="single"/>
    </w:rPr>
  </w:style>
  <w:style w:type="character" w:styleId="UnresolvedMention">
    <w:name w:val="Unresolved Mention"/>
    <w:basedOn w:val="DefaultParagraphFont"/>
    <w:uiPriority w:val="99"/>
    <w:semiHidden/>
    <w:unhideWhenUsed/>
    <w:rsid w:val="000E4FD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hdl.handle.net/11858/00-001M-0000-0012-ADE2-3"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C3FC38-0B81-47D8-A027-0594DC863E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448</Words>
  <Characters>8259</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ry millet</dc:creator>
  <cp:keywords/>
  <dc:description/>
  <cp:lastModifiedBy>Larry</cp:lastModifiedBy>
  <cp:revision>3</cp:revision>
  <cp:lastPrinted>2017-09-22T19:45:00Z</cp:lastPrinted>
  <dcterms:created xsi:type="dcterms:W3CDTF">2019-04-22T23:46:00Z</dcterms:created>
  <dcterms:modified xsi:type="dcterms:W3CDTF">2019-04-22T2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dvanced-functional-materials</vt:lpwstr>
  </property>
  <property fmtid="{D5CDD505-2E9C-101B-9397-08002B2CF9AE}" pid="3" name="Mendeley Recent Style Name 0_1">
    <vt:lpwstr>Advanced Functional Materials</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biomicrofluidics</vt:lpwstr>
  </property>
  <property fmtid="{D5CDD505-2E9C-101B-9397-08002B2CF9AE}" pid="7" name="Mendeley Recent Style Name 2_1">
    <vt:lpwstr>Biomicrofluidics</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7th edition</vt:lpwstr>
  </property>
  <property fmtid="{D5CDD505-2E9C-101B-9397-08002B2CF9AE}" pid="12" name="Mendeley Recent Style Id 5_1">
    <vt:lpwstr>http://www.zotero.org/styles/national-library-of-medicine</vt:lpwstr>
  </property>
  <property fmtid="{D5CDD505-2E9C-101B-9397-08002B2CF9AE}" pid="13" name="Mendeley Recent Style Name 5_1">
    <vt:lpwstr>National Library of Medicin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nas</vt:lpwstr>
  </property>
  <property fmtid="{D5CDD505-2E9C-101B-9397-08002B2CF9AE}" pid="17" name="Mendeley Recent Style Name 7_1">
    <vt:lpwstr>Proceedings of the National Academy of Sciences of the United States of America</vt:lpwstr>
  </property>
  <property fmtid="{D5CDD505-2E9C-101B-9397-08002B2CF9AE}" pid="18" name="Mendeley Recent Style Id 8_1">
    <vt:lpwstr>http://www.zotero.org/styles/science</vt:lpwstr>
  </property>
  <property fmtid="{D5CDD505-2E9C-101B-9397-08002B2CF9AE}" pid="19" name="Mendeley Recent Style Name 8_1">
    <vt:lpwstr>Scienc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054ec7d-a159-3d6f-b765-79f74e82eac3</vt:lpwstr>
  </property>
  <property fmtid="{D5CDD505-2E9C-101B-9397-08002B2CF9AE}" pid="24" name="Mendeley Citation Style_1">
    <vt:lpwstr>http://www.zotero.org/styles/biomicrofluidics</vt:lpwstr>
  </property>
</Properties>
</file>